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3CDE7" w14:textId="77777777" w:rsidR="00F14605" w:rsidRPr="00564971" w:rsidRDefault="00F1460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64971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4AD30A8" w14:textId="77777777" w:rsidR="00564971" w:rsidRDefault="00564971">
      <w:pPr>
        <w:rPr>
          <w:rFonts w:ascii="Times New Roman" w:hAnsi="Times New Roman" w:cs="Times New Roman"/>
          <w:b/>
          <w:bCs/>
        </w:rPr>
      </w:pPr>
    </w:p>
    <w:p w14:paraId="63158CA2" w14:textId="77777777" w:rsidR="00564971" w:rsidRDefault="00564971" w:rsidP="00564971">
      <w:pPr>
        <w:shd w:val="clear" w:color="auto" w:fill="FFFFFF"/>
        <w:spacing w:before="100" w:beforeAutospacing="1" w:after="100" w:afterAutospacing="1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clinical outcomes for patients with monomicrobial vs polymicrobial </w:t>
      </w:r>
      <w:r w:rsidRPr="00FB1C0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cinetobacter baumannii-calcoaceticu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mplex infections treated with sulbactam-durlobactam or colistin: a subset analysis from a phase 3 clinical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rial</w:t>
      </w:r>
      <w:proofErr w:type="gramEnd"/>
    </w:p>
    <w:p w14:paraId="143EE6D8" w14:textId="77777777" w:rsidR="00564971" w:rsidRPr="00543ED3" w:rsidRDefault="00564971" w:rsidP="00564971">
      <w:pPr>
        <w:shd w:val="clear" w:color="auto" w:fill="FFFFFF"/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</w:p>
    <w:p w14:paraId="4CC113C5" w14:textId="7A15B618" w:rsidR="00564971" w:rsidRDefault="00564971" w:rsidP="17CC261F">
      <w:pPr>
        <w:shd w:val="clear" w:color="auto" w:fill="FFFFFF" w:themeFill="background1"/>
        <w:spacing w:before="100" w:beforeAutospacing="1" w:after="100" w:afterAutospacing="1" w:line="240" w:lineRule="auto"/>
        <w:jc w:val="center"/>
        <w:textAlignment w:val="baseline"/>
        <w:rPr>
          <w:rFonts w:ascii="Times New Roman" w:hAnsi="Times New Roman" w:cs="Times New Roman"/>
          <w:sz w:val="24"/>
          <w:szCs w:val="24"/>
          <w:vertAlign w:val="superscript"/>
        </w:rPr>
      </w:pPr>
      <w:r w:rsidRPr="17CC261F">
        <w:rPr>
          <w:rFonts w:ascii="Times New Roman" w:hAnsi="Times New Roman" w:cs="Times New Roman"/>
          <w:sz w:val="24"/>
          <w:szCs w:val="24"/>
        </w:rPr>
        <w:t>Sarah M. McLeod</w:t>
      </w:r>
      <w:r w:rsidRPr="17CC261F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17CC261F">
        <w:rPr>
          <w:rFonts w:ascii="Times New Roman" w:hAnsi="Times New Roman" w:cs="Times New Roman"/>
          <w:sz w:val="24"/>
          <w:szCs w:val="24"/>
        </w:rPr>
        <w:t>, Alita A. Miller</w:t>
      </w:r>
      <w:r w:rsidRPr="17CC261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17CC261F">
        <w:rPr>
          <w:rFonts w:ascii="Times New Roman" w:hAnsi="Times New Roman" w:cs="Times New Roman"/>
          <w:sz w:val="24"/>
          <w:szCs w:val="24"/>
        </w:rPr>
        <w:t>, Khurram Rana</w:t>
      </w:r>
      <w:r w:rsidRPr="17CC26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17CC261F">
        <w:rPr>
          <w:rFonts w:ascii="Times New Roman" w:hAnsi="Times New Roman" w:cs="Times New Roman"/>
          <w:sz w:val="24"/>
          <w:szCs w:val="24"/>
        </w:rPr>
        <w:t>, David Altarac</w:t>
      </w:r>
      <w:r w:rsidRPr="17CC26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1D4F9236" w:rsidRPr="17CC261F">
        <w:rPr>
          <w:rFonts w:ascii="Times New Roman" w:hAnsi="Times New Roman" w:cs="Times New Roman"/>
          <w:sz w:val="24"/>
          <w:szCs w:val="24"/>
        </w:rPr>
        <w:t>,</w:t>
      </w:r>
      <w:r w:rsidRPr="17CC261F">
        <w:rPr>
          <w:rFonts w:ascii="Times New Roman" w:hAnsi="Times New Roman" w:cs="Times New Roman"/>
          <w:sz w:val="24"/>
          <w:szCs w:val="24"/>
        </w:rPr>
        <w:t xml:space="preserve"> </w:t>
      </w:r>
      <w:r w:rsidR="00044C81" w:rsidRPr="17CC261F">
        <w:rPr>
          <w:rFonts w:ascii="Times New Roman" w:hAnsi="Times New Roman" w:cs="Times New Roman"/>
          <w:sz w:val="24"/>
          <w:szCs w:val="24"/>
        </w:rPr>
        <w:t xml:space="preserve">Samir H. Moussa </w:t>
      </w:r>
      <w:r w:rsidRPr="17CC261F">
        <w:rPr>
          <w:rFonts w:ascii="Times New Roman" w:hAnsi="Times New Roman" w:cs="Times New Roman"/>
          <w:sz w:val="24"/>
          <w:szCs w:val="24"/>
        </w:rPr>
        <w:t xml:space="preserve">and Adam </w:t>
      </w:r>
      <w:r w:rsidR="00D7294D" w:rsidRPr="17CC261F">
        <w:rPr>
          <w:rFonts w:ascii="Times New Roman" w:hAnsi="Times New Roman" w:cs="Times New Roman"/>
          <w:sz w:val="24"/>
          <w:szCs w:val="24"/>
        </w:rPr>
        <w:t xml:space="preserve">B. </w:t>
      </w:r>
      <w:r w:rsidRPr="17CC261F">
        <w:rPr>
          <w:rFonts w:ascii="Times New Roman" w:hAnsi="Times New Roman" w:cs="Times New Roman"/>
          <w:sz w:val="24"/>
          <w:szCs w:val="24"/>
        </w:rPr>
        <w:t>Shapiro</w:t>
      </w:r>
      <w:r w:rsidRPr="17CC261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6203C24" w14:textId="77777777" w:rsidR="00564971" w:rsidRDefault="00564971" w:rsidP="00564971">
      <w:pPr>
        <w:shd w:val="clear" w:color="auto" w:fill="FFFFFF"/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</w:p>
    <w:p w14:paraId="1AC552E6" w14:textId="77777777" w:rsidR="00564971" w:rsidRPr="00163F59" w:rsidRDefault="00564971" w:rsidP="00564971">
      <w:pPr>
        <w:shd w:val="clear" w:color="auto" w:fill="FFFFFF"/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</w:p>
    <w:p w14:paraId="3DB0072C" w14:textId="77777777" w:rsidR="00564971" w:rsidRDefault="00564971" w:rsidP="0056497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>Entasis</w:t>
      </w:r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 xml:space="preserve"> Therapeutics</w:t>
      </w:r>
      <w:r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 xml:space="preserve"> Inc., an affiliate of Innoviva Specialty Therapeutics, Inc.</w:t>
      </w:r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 xml:space="preserve">, </w:t>
      </w:r>
    </w:p>
    <w:p w14:paraId="250FF183" w14:textId="77777777" w:rsidR="00564971" w:rsidRPr="00163F59" w:rsidRDefault="00564971" w:rsidP="0056497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>35 Gatehouse Drive, Waltham, MA 02451</w:t>
      </w:r>
    </w:p>
    <w:p w14:paraId="6FB0EFDA" w14:textId="020618DE" w:rsidR="00564971" w:rsidRDefault="00564971" w:rsidP="0056497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  <w:r w:rsidRPr="00EC257F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 xml:space="preserve">Author’s present affiliation: </w:t>
      </w:r>
      <w:proofErr w:type="spellStart"/>
      <w:r w:rsidR="1CFC02A5" w:rsidRPr="00915758">
        <w:rPr>
          <w:rFonts w:ascii="Times New Roman" w:eastAsia="Times New Roman" w:hAnsi="Times New Roman" w:cs="Times New Roman"/>
          <w:sz w:val="24"/>
          <w:szCs w:val="24"/>
        </w:rPr>
        <w:t>Arrepath</w:t>
      </w:r>
      <w:proofErr w:type="spellEnd"/>
      <w:r w:rsidR="1CFC02A5" w:rsidRPr="00915758">
        <w:rPr>
          <w:rFonts w:ascii="Times New Roman" w:eastAsia="Times New Roman" w:hAnsi="Times New Roman" w:cs="Times New Roman"/>
          <w:sz w:val="24"/>
          <w:szCs w:val="24"/>
        </w:rPr>
        <w:t>, Inc., 303A College Rd East, Princeton, NJ 08540</w:t>
      </w:r>
    </w:p>
    <w:p w14:paraId="68A355A8" w14:textId="41C2A130" w:rsidR="1CFC02A5" w:rsidRDefault="1CFC02A5" w:rsidP="17CC261F">
      <w:pPr>
        <w:shd w:val="clear" w:color="auto" w:fill="FFFFFF" w:themeFill="background1"/>
        <w:spacing w:beforeAutospacing="1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EE600D" w14:textId="77777777" w:rsidR="00564971" w:rsidRPr="00163F59" w:rsidRDefault="00564971" w:rsidP="0056497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</w:p>
    <w:p w14:paraId="60E7B540" w14:textId="77777777" w:rsidR="00564971" w:rsidRDefault="00564971" w:rsidP="00564971">
      <w:p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>*</w:t>
      </w:r>
      <w:proofErr w:type="gramStart"/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>to</w:t>
      </w:r>
      <w:proofErr w:type="gramEnd"/>
      <w:r w:rsidRPr="00163F59"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  <w:t xml:space="preserve"> whom correspondence should be addressed: </w:t>
      </w:r>
    </w:p>
    <w:p w14:paraId="3421530F" w14:textId="77777777" w:rsidR="00564971" w:rsidRPr="00CC03AE" w:rsidRDefault="00564971" w:rsidP="00564971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14:ligatures w14:val="none"/>
        </w:rPr>
      </w:pPr>
      <w:r w:rsidRPr="00CC03AE">
        <w:rPr>
          <w:rFonts w:ascii="Times New Roman" w:eastAsia="Times New Roman" w:hAnsi="Times New Roman" w:cs="Times New Roman"/>
          <w:color w:val="2A2A2A"/>
          <w:kern w:val="0"/>
          <w14:ligatures w14:val="none"/>
        </w:rPr>
        <w:t>Sarah M. McLeod</w:t>
      </w:r>
    </w:p>
    <w:p w14:paraId="7D7C351F" w14:textId="77777777" w:rsidR="00564971" w:rsidRPr="00CC03AE" w:rsidRDefault="00564971" w:rsidP="00564971">
      <w:pPr>
        <w:spacing w:after="0"/>
        <w:rPr>
          <w:rFonts w:ascii="Times New Roman" w:hAnsi="Times New Roman" w:cs="Times New Roman"/>
        </w:rPr>
      </w:pPr>
      <w:r w:rsidRPr="00CC03AE">
        <w:rPr>
          <w:rFonts w:ascii="Times New Roman" w:hAnsi="Times New Roman" w:cs="Times New Roman"/>
        </w:rPr>
        <w:t>Innoviva Specialty Therapeutics, Inc., an affiliate of Entasis Therapeutics Inc.</w:t>
      </w:r>
    </w:p>
    <w:p w14:paraId="210EDBD4" w14:textId="77777777" w:rsidR="00564971" w:rsidRPr="00CC03AE" w:rsidRDefault="00564971" w:rsidP="00564971">
      <w:pPr>
        <w:spacing w:after="0"/>
        <w:rPr>
          <w:rFonts w:ascii="Times New Roman" w:hAnsi="Times New Roman" w:cs="Times New Roman"/>
        </w:rPr>
      </w:pPr>
      <w:r w:rsidRPr="00CC03AE">
        <w:rPr>
          <w:rFonts w:ascii="Times New Roman" w:hAnsi="Times New Roman" w:cs="Times New Roman"/>
        </w:rPr>
        <w:t>35 Gatehouse Drive</w:t>
      </w:r>
    </w:p>
    <w:p w14:paraId="52140757" w14:textId="77777777" w:rsidR="00564971" w:rsidRPr="00CC03AE" w:rsidRDefault="00564971" w:rsidP="00564971">
      <w:pPr>
        <w:spacing w:after="0"/>
        <w:rPr>
          <w:rFonts w:ascii="Times New Roman" w:hAnsi="Times New Roman" w:cs="Times New Roman"/>
        </w:rPr>
      </w:pPr>
      <w:r w:rsidRPr="00CC03AE">
        <w:rPr>
          <w:rFonts w:ascii="Times New Roman" w:hAnsi="Times New Roman" w:cs="Times New Roman"/>
        </w:rPr>
        <w:t>Waltham, MA, USA</w:t>
      </w:r>
    </w:p>
    <w:p w14:paraId="656A7EB4" w14:textId="77777777" w:rsidR="00564971" w:rsidRPr="00CC03AE" w:rsidRDefault="00000000" w:rsidP="00564971">
      <w:pPr>
        <w:spacing w:after="0"/>
        <w:rPr>
          <w:rFonts w:ascii="Times New Roman" w:hAnsi="Times New Roman" w:cs="Times New Roman"/>
        </w:rPr>
      </w:pPr>
      <w:hyperlink r:id="rId8" w:history="1">
        <w:r w:rsidR="00564971" w:rsidRPr="00CC03AE">
          <w:rPr>
            <w:rStyle w:val="Hyperlink"/>
            <w:rFonts w:ascii="Times New Roman" w:hAnsi="Times New Roman" w:cs="Times New Roman"/>
          </w:rPr>
          <w:t>Sarah.McLeod@istx.com</w:t>
        </w:r>
      </w:hyperlink>
    </w:p>
    <w:p w14:paraId="149E3839" w14:textId="6F73AF2A" w:rsidR="00F14605" w:rsidRDefault="00F146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CB673E" w14:textId="5245845A" w:rsidR="00670227" w:rsidRPr="00670227" w:rsidRDefault="00670227">
      <w:pPr>
        <w:rPr>
          <w:rFonts w:ascii="Times New Roman" w:hAnsi="Times New Roman" w:cs="Times New Roman"/>
        </w:rPr>
      </w:pPr>
      <w:r w:rsidRPr="0067022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51221">
        <w:rPr>
          <w:rFonts w:ascii="Times New Roman" w:hAnsi="Times New Roman" w:cs="Times New Roman"/>
          <w:b/>
          <w:bCs/>
        </w:rPr>
        <w:t>S</w:t>
      </w:r>
      <w:r w:rsidRPr="00670227">
        <w:rPr>
          <w:rFonts w:ascii="Times New Roman" w:hAnsi="Times New Roman" w:cs="Times New Roman"/>
          <w:b/>
          <w:bCs/>
        </w:rPr>
        <w:t>1.</w:t>
      </w:r>
      <w:r w:rsidRPr="00670227">
        <w:rPr>
          <w:rFonts w:ascii="Times New Roman" w:hAnsi="Times New Roman" w:cs="Times New Roman"/>
        </w:rPr>
        <w:t xml:space="preserve"> </w:t>
      </w:r>
      <w:r w:rsidR="00F44AB7">
        <w:rPr>
          <w:rFonts w:ascii="Times New Roman" w:hAnsi="Times New Roman" w:cs="Times New Roman"/>
        </w:rPr>
        <w:t>Phase 3 c</w:t>
      </w:r>
      <w:r w:rsidRPr="00670227">
        <w:rPr>
          <w:rFonts w:ascii="Times New Roman" w:hAnsi="Times New Roman" w:cs="Times New Roman"/>
        </w:rPr>
        <w:t xml:space="preserve">linical outcomes and co-infecting pathogens for </w:t>
      </w:r>
      <w:r w:rsidR="00DE0F21">
        <w:rPr>
          <w:rFonts w:ascii="Times New Roman" w:hAnsi="Times New Roman" w:cs="Times New Roman"/>
        </w:rPr>
        <w:t>CRABC m</w:t>
      </w:r>
      <w:r w:rsidR="00F14605">
        <w:rPr>
          <w:rFonts w:ascii="Times New Roman" w:hAnsi="Times New Roman" w:cs="Times New Roman"/>
        </w:rPr>
        <w:t>-</w:t>
      </w:r>
      <w:r w:rsidR="00DE0F21">
        <w:rPr>
          <w:rFonts w:ascii="Times New Roman" w:hAnsi="Times New Roman" w:cs="Times New Roman"/>
        </w:rPr>
        <w:t xml:space="preserve">MITT </w:t>
      </w:r>
      <w:r w:rsidRPr="00670227">
        <w:rPr>
          <w:rFonts w:ascii="Times New Roman" w:hAnsi="Times New Roman" w:cs="Times New Roman"/>
        </w:rPr>
        <w:t>patients with</w:t>
      </w:r>
      <w:r w:rsidR="00BE2BD1">
        <w:rPr>
          <w:rFonts w:ascii="Times New Roman" w:hAnsi="Times New Roman" w:cs="Times New Roman"/>
        </w:rPr>
        <w:t xml:space="preserve"> ABC </w:t>
      </w:r>
      <w:r w:rsidRPr="00670227">
        <w:rPr>
          <w:rFonts w:ascii="Times New Roman" w:hAnsi="Times New Roman" w:cs="Times New Roman"/>
        </w:rPr>
        <w:t xml:space="preserve">polymicrobial infections </w:t>
      </w:r>
      <w:r w:rsidR="00F50861">
        <w:rPr>
          <w:rFonts w:ascii="Times New Roman" w:hAnsi="Times New Roman" w:cs="Times New Roman"/>
        </w:rPr>
        <w:t>treated with SUL-DUR/imipenem-</w:t>
      </w:r>
      <w:proofErr w:type="spellStart"/>
      <w:proofErr w:type="gramStart"/>
      <w:r w:rsidR="00F50861">
        <w:rPr>
          <w:rFonts w:ascii="Times New Roman" w:hAnsi="Times New Roman" w:cs="Times New Roman"/>
        </w:rPr>
        <w:t>cilastatin</w:t>
      </w:r>
      <w:proofErr w:type="spellEnd"/>
      <w:proofErr w:type="gramEnd"/>
      <w:r w:rsidR="00364E1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934" w:type="dxa"/>
        <w:jc w:val="center"/>
        <w:tblLook w:val="05E0" w:firstRow="1" w:lastRow="1" w:firstColumn="1" w:lastColumn="1" w:noHBand="0" w:noVBand="1"/>
      </w:tblPr>
      <w:tblGrid>
        <w:gridCol w:w="1435"/>
        <w:gridCol w:w="1530"/>
        <w:gridCol w:w="1530"/>
        <w:gridCol w:w="2430"/>
        <w:gridCol w:w="2009"/>
      </w:tblGrid>
      <w:tr w:rsidR="00C778A4" w:rsidRPr="00685052" w14:paraId="184E454C" w14:textId="77777777" w:rsidTr="00023C5B">
        <w:trPr>
          <w:cantSplit/>
          <w:trHeight w:val="188"/>
          <w:tblHeader/>
          <w:jc w:val="center"/>
        </w:trPr>
        <w:tc>
          <w:tcPr>
            <w:tcW w:w="1435" w:type="dxa"/>
            <w:vAlign w:val="center"/>
          </w:tcPr>
          <w:p w14:paraId="1E97384B" w14:textId="5881FD07" w:rsidR="00C778A4" w:rsidRPr="00685052" w:rsidRDefault="00C778A4" w:rsidP="00023C5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-Identified Patient I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574A12" w14:textId="77777777" w:rsidR="00C778A4" w:rsidRPr="00685052" w:rsidRDefault="00C778A4" w:rsidP="00DE0F21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685052">
              <w:rPr>
                <w:sz w:val="16"/>
                <w:szCs w:val="20"/>
              </w:rPr>
              <w:t>Day 28 Survival (day of death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C1708C" w14:textId="77777777" w:rsidR="00C778A4" w:rsidRPr="00685052" w:rsidRDefault="00C778A4" w:rsidP="00DE0F21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685052">
              <w:rPr>
                <w:sz w:val="16"/>
                <w:szCs w:val="20"/>
              </w:rPr>
              <w:t>Clinical outcome at Test of Cure</w:t>
            </w:r>
          </w:p>
        </w:tc>
        <w:tc>
          <w:tcPr>
            <w:tcW w:w="2430" w:type="dxa"/>
            <w:vAlign w:val="center"/>
          </w:tcPr>
          <w:p w14:paraId="72A45C13" w14:textId="77777777" w:rsidR="00C778A4" w:rsidRDefault="00C778A4" w:rsidP="00DE0F21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685052">
              <w:rPr>
                <w:sz w:val="16"/>
                <w:szCs w:val="20"/>
              </w:rPr>
              <w:t>Baseline Gram-negative co-infection</w:t>
            </w:r>
            <w:r>
              <w:rPr>
                <w:sz w:val="16"/>
                <w:szCs w:val="20"/>
              </w:rPr>
              <w:t xml:space="preserve"> </w:t>
            </w:r>
          </w:p>
          <w:p w14:paraId="2507AD29" w14:textId="22D5798A" w:rsidR="00C778A4" w:rsidRPr="00685052" w:rsidRDefault="00C778A4" w:rsidP="00DE0F21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imipenem susceptibility)</w:t>
            </w:r>
          </w:p>
        </w:tc>
        <w:tc>
          <w:tcPr>
            <w:tcW w:w="2009" w:type="dxa"/>
            <w:vAlign w:val="center"/>
          </w:tcPr>
          <w:p w14:paraId="15C7427C" w14:textId="4979F413" w:rsidR="00C778A4" w:rsidRPr="00685052" w:rsidRDefault="00C778A4" w:rsidP="00DE0F21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mipenem susceptibility restored by durlobactam in vitro?</w:t>
            </w:r>
          </w:p>
        </w:tc>
      </w:tr>
      <w:tr w:rsidR="0053266D" w:rsidRPr="00685052" w14:paraId="1F66E138" w14:textId="77777777" w:rsidTr="0053266D">
        <w:trPr>
          <w:cantSplit/>
          <w:trHeight w:val="271"/>
          <w:jc w:val="center"/>
        </w:trPr>
        <w:tc>
          <w:tcPr>
            <w:tcW w:w="1435" w:type="dxa"/>
            <w:vMerge w:val="restart"/>
            <w:vAlign w:val="center"/>
          </w:tcPr>
          <w:p w14:paraId="628B040A" w14:textId="3A8C43A0" w:rsidR="0053266D" w:rsidRPr="00871753" w:rsidRDefault="0053266D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A26CFB9" w14:textId="77777777" w:rsidR="0053266D" w:rsidRPr="00685052" w:rsidRDefault="0053266D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DFBA8C1" w14:textId="77777777" w:rsidR="0053266D" w:rsidRPr="00685052" w:rsidRDefault="0053266D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EFDC5AE" w14:textId="5A7B72E3" w:rsidR="0053266D" w:rsidRPr="00685052" w:rsidRDefault="0053266D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mirabilis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126FA8E" w14:textId="27FD4958" w:rsidR="0053266D" w:rsidRPr="00CB2914" w:rsidRDefault="0053266D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</w:t>
            </w:r>
          </w:p>
        </w:tc>
      </w:tr>
      <w:tr w:rsidR="0053266D" w:rsidRPr="00685052" w14:paraId="5211FDA1" w14:textId="77777777" w:rsidTr="0053266D">
        <w:trPr>
          <w:cantSplit/>
          <w:trHeight w:val="270"/>
          <w:jc w:val="center"/>
        </w:trPr>
        <w:tc>
          <w:tcPr>
            <w:tcW w:w="1435" w:type="dxa"/>
            <w:vMerge/>
            <w:vAlign w:val="center"/>
          </w:tcPr>
          <w:p w14:paraId="29ED81DE" w14:textId="77777777" w:rsidR="0053266D" w:rsidRPr="00871753" w:rsidRDefault="0053266D" w:rsidP="00F22C5C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79BF5CC" w14:textId="77777777" w:rsidR="0053266D" w:rsidRPr="00685052" w:rsidRDefault="0053266D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53145E9" w14:textId="77777777" w:rsidR="0053266D" w:rsidRPr="00685052" w:rsidRDefault="0053266D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07A2042" w14:textId="00CAAF46" w:rsidR="0053266D" w:rsidRPr="00685052" w:rsidRDefault="0053266D" w:rsidP="00F22C5C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E53DB54" w14:textId="59F01847" w:rsidR="0053266D" w:rsidRPr="00685052" w:rsidRDefault="0053266D" w:rsidP="00F22C5C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1E1FA42F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11DDA307" w14:textId="4C423667" w:rsidR="00C778A4" w:rsidRPr="00871753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C40374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C57705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273DAA6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E. coli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197F85B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2AF82A96" w14:textId="77777777" w:rsidTr="00C778A4">
        <w:trPr>
          <w:cantSplit/>
          <w:trHeight w:val="197"/>
          <w:jc w:val="center"/>
        </w:trPr>
        <w:tc>
          <w:tcPr>
            <w:tcW w:w="1435" w:type="dxa"/>
            <w:vAlign w:val="center"/>
          </w:tcPr>
          <w:p w14:paraId="4344A528" w14:textId="10C30385" w:rsidR="00C778A4" w:rsidRPr="00871753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80BD75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F107BF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DC306D9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DEA9236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4F3119D6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7F7B89F6" w14:textId="23CBA749" w:rsidR="00C778A4" w:rsidRPr="00871753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689C6D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45D763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364F058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 xml:space="preserve">E. coli </w:t>
            </w:r>
            <w:r w:rsidRPr="00685052">
              <w:rPr>
                <w:bCs/>
                <w:sz w:val="16"/>
                <w:szCs w:val="20"/>
              </w:rPr>
              <w:t>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26531B8" w14:textId="77777777" w:rsidR="00C778A4" w:rsidRPr="00685052" w:rsidRDefault="00C778A4" w:rsidP="00F22C5C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7AFC72A0" w14:textId="77777777" w:rsidTr="00C778A4">
        <w:trPr>
          <w:cantSplit/>
          <w:trHeight w:val="197"/>
          <w:jc w:val="center"/>
        </w:trPr>
        <w:tc>
          <w:tcPr>
            <w:tcW w:w="1435" w:type="dxa"/>
            <w:vAlign w:val="center"/>
          </w:tcPr>
          <w:p w14:paraId="602BC501" w14:textId="7122A521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  <w:r w:rsidRPr="00871753">
              <w:rPr>
                <w:color w:val="000000"/>
                <w:sz w:val="16"/>
                <w:szCs w:val="16"/>
              </w:rPr>
              <w:t>SUD-P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31B3D3" w14:textId="58C565D9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CC4DD1" w14:textId="1E9C8C2E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D20C30" w14:textId="75461EFE" w:rsidR="00C778A4" w:rsidRPr="00DE0F21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 xml:space="preserve">None: </w:t>
            </w:r>
            <w:r w:rsidRPr="00DE0F21">
              <w:rPr>
                <w:bCs/>
                <w:i/>
                <w:iCs/>
                <w:sz w:val="16"/>
                <w:szCs w:val="20"/>
              </w:rPr>
              <w:t xml:space="preserve">S. aureus 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42A6F4B" w14:textId="0CC7AA8F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4B40D571" w14:textId="77777777" w:rsidTr="00C778A4">
        <w:trPr>
          <w:cantSplit/>
          <w:trHeight w:val="197"/>
          <w:jc w:val="center"/>
        </w:trPr>
        <w:tc>
          <w:tcPr>
            <w:tcW w:w="1435" w:type="dxa"/>
            <w:vAlign w:val="center"/>
          </w:tcPr>
          <w:p w14:paraId="3CBC3EBF" w14:textId="559D7132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BFEDD8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1443C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677CCC7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CF7D8B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4BD57348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4048D0F2" w14:textId="5970B133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84B6E5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D (1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694702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BD5ED13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 xml:space="preserve">S. </w:t>
            </w:r>
            <w:proofErr w:type="spellStart"/>
            <w:r w:rsidRPr="00685052">
              <w:rPr>
                <w:bCs/>
                <w:i/>
                <w:iCs/>
                <w:sz w:val="16"/>
                <w:szCs w:val="20"/>
              </w:rPr>
              <w:t>maltophilia</w:t>
            </w:r>
            <w:proofErr w:type="spellEnd"/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8F4A11C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</w:t>
            </w:r>
          </w:p>
        </w:tc>
      </w:tr>
      <w:tr w:rsidR="00C778A4" w:rsidRPr="00685052" w14:paraId="5AC0DDD7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631D62EF" w14:textId="5F5B724A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6965DA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D (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756623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1DC35FD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E. coli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8100C9E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EA4B90" w:rsidRPr="00685052" w14:paraId="4A298458" w14:textId="77777777" w:rsidTr="003B7B2D">
        <w:trPr>
          <w:cantSplit/>
          <w:trHeight w:val="271"/>
          <w:jc w:val="center"/>
        </w:trPr>
        <w:tc>
          <w:tcPr>
            <w:tcW w:w="1435" w:type="dxa"/>
            <w:vMerge w:val="restart"/>
            <w:vAlign w:val="center"/>
          </w:tcPr>
          <w:p w14:paraId="36C038A4" w14:textId="43395D21" w:rsidR="00EA4B90" w:rsidRPr="00871753" w:rsidRDefault="00EA4B9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9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749C532" w14:textId="77777777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341ECBEF" w14:textId="77777777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4586047" w14:textId="4DF8B853" w:rsidR="00EA4B90" w:rsidRPr="00685052" w:rsidRDefault="00EA4B90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8FA01F3" w14:textId="528B027C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EA4B90" w:rsidRPr="00685052" w14:paraId="51E5980E" w14:textId="77777777" w:rsidTr="003B7B2D">
        <w:trPr>
          <w:cantSplit/>
          <w:trHeight w:val="270"/>
          <w:jc w:val="center"/>
        </w:trPr>
        <w:tc>
          <w:tcPr>
            <w:tcW w:w="1435" w:type="dxa"/>
            <w:vMerge/>
            <w:vAlign w:val="center"/>
          </w:tcPr>
          <w:p w14:paraId="5FE94376" w14:textId="77777777" w:rsidR="00EA4B90" w:rsidRPr="00871753" w:rsidRDefault="00EA4B90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2CDEDB9" w14:textId="77777777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1257C3F" w14:textId="77777777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E311437" w14:textId="0F518929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E. coli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61C2C8B" w14:textId="6455C1B1" w:rsidR="00EA4B90" w:rsidRPr="00685052" w:rsidRDefault="00EA4B90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0D950424" w14:textId="77777777" w:rsidTr="00C778A4">
        <w:trPr>
          <w:cantSplit/>
          <w:trHeight w:val="129"/>
          <w:jc w:val="center"/>
        </w:trPr>
        <w:tc>
          <w:tcPr>
            <w:tcW w:w="1435" w:type="dxa"/>
            <w:vAlign w:val="center"/>
          </w:tcPr>
          <w:p w14:paraId="2E3A5D6A" w14:textId="62E0382A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1E8354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A0DC7E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F37C9B5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 xml:space="preserve">A. </w:t>
            </w:r>
            <w:proofErr w:type="spellStart"/>
            <w:r w:rsidRPr="00685052">
              <w:rPr>
                <w:bCs/>
                <w:i/>
                <w:iCs/>
                <w:sz w:val="16"/>
                <w:szCs w:val="20"/>
              </w:rPr>
              <w:t>xylosoxidans</w:t>
            </w:r>
            <w:proofErr w:type="spellEnd"/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A41E904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42B47C1D" w14:textId="77777777" w:rsidTr="00C778A4">
        <w:trPr>
          <w:cantSplit/>
          <w:trHeight w:val="162"/>
          <w:jc w:val="center"/>
        </w:trPr>
        <w:tc>
          <w:tcPr>
            <w:tcW w:w="1435" w:type="dxa"/>
            <w:vAlign w:val="center"/>
          </w:tcPr>
          <w:p w14:paraId="49CBBA2C" w14:textId="4C432DAE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B20686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B102AA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8C0389A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mirabilis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1486E19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</w:t>
            </w:r>
          </w:p>
        </w:tc>
      </w:tr>
      <w:tr w:rsidR="00C778A4" w:rsidRPr="00685052" w14:paraId="347C2F11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22272D9E" w14:textId="7A4300E2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0DC35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0AC7C1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9DFBF9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6D85687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0171D6B5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2DC6C295" w14:textId="45BB6735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23A918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1AC4D4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9FDBAF4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5F9F67D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570FA7" w:rsidRPr="00685052" w14:paraId="4F36D1B2" w14:textId="77777777" w:rsidTr="003B7B2D">
        <w:trPr>
          <w:cantSplit/>
          <w:trHeight w:val="238"/>
          <w:jc w:val="center"/>
        </w:trPr>
        <w:tc>
          <w:tcPr>
            <w:tcW w:w="1435" w:type="dxa"/>
            <w:vMerge w:val="restart"/>
            <w:vAlign w:val="center"/>
          </w:tcPr>
          <w:p w14:paraId="36D731C9" w14:textId="4974B593" w:rsidR="00570FA7" w:rsidRPr="00871753" w:rsidRDefault="00570FA7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4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789DAA18" w14:textId="77777777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53935A8C" w14:textId="77777777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488AA1B" w14:textId="735DA53C" w:rsidR="00570FA7" w:rsidRPr="00685052" w:rsidRDefault="00570FA7" w:rsidP="006B48A2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aerogenes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E2AE8ED" w14:textId="1EBA87A8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570FA7" w:rsidRPr="00685052" w14:paraId="65B9B38A" w14:textId="77777777" w:rsidTr="003B7B2D">
        <w:trPr>
          <w:cantSplit/>
          <w:trHeight w:val="238"/>
          <w:jc w:val="center"/>
        </w:trPr>
        <w:tc>
          <w:tcPr>
            <w:tcW w:w="1435" w:type="dxa"/>
            <w:vMerge/>
            <w:vAlign w:val="center"/>
          </w:tcPr>
          <w:p w14:paraId="5E97F4AA" w14:textId="77777777" w:rsidR="00570FA7" w:rsidRPr="00871753" w:rsidRDefault="00570FA7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6920131" w14:textId="77777777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2A4469B4" w14:textId="77777777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111EB3B4" w14:textId="5E1766D5" w:rsidR="00570FA7" w:rsidRPr="00685052" w:rsidRDefault="000F6F91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  <w:r>
              <w:rPr>
                <w:bCs/>
                <w:sz w:val="16"/>
                <w:szCs w:val="20"/>
              </w:rPr>
              <w:t>,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D97DB03" w14:textId="0DD03644" w:rsidR="00570FA7" w:rsidRPr="00685052" w:rsidRDefault="000F6F91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T</w:t>
            </w:r>
          </w:p>
        </w:tc>
      </w:tr>
      <w:tr w:rsidR="00570FA7" w:rsidRPr="00685052" w14:paraId="026759A5" w14:textId="77777777" w:rsidTr="003B7B2D">
        <w:trPr>
          <w:cantSplit/>
          <w:trHeight w:val="238"/>
          <w:jc w:val="center"/>
        </w:trPr>
        <w:tc>
          <w:tcPr>
            <w:tcW w:w="1435" w:type="dxa"/>
            <w:vMerge/>
            <w:vAlign w:val="center"/>
          </w:tcPr>
          <w:p w14:paraId="2029B0D7" w14:textId="77777777" w:rsidR="00570FA7" w:rsidRPr="00871753" w:rsidRDefault="00570FA7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A71FDAC" w14:textId="77777777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21D99F6" w14:textId="77777777" w:rsidR="00570FA7" w:rsidRPr="00685052" w:rsidRDefault="00570FA7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DAD6808" w14:textId="616E236F" w:rsidR="00570FA7" w:rsidRPr="003B7B2D" w:rsidRDefault="000F6F91" w:rsidP="000F6F9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mirabilis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4A82A30" w14:textId="3346DC9D" w:rsidR="00570FA7" w:rsidRPr="003B7B2D" w:rsidRDefault="003B7B2D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3B7B2D">
              <w:rPr>
                <w:bCs/>
                <w:sz w:val="16"/>
                <w:szCs w:val="20"/>
              </w:rPr>
              <w:t>N</w:t>
            </w:r>
          </w:p>
        </w:tc>
      </w:tr>
      <w:tr w:rsidR="00C778A4" w:rsidRPr="00685052" w14:paraId="58C4658B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6EF37654" w14:textId="1E4437D1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0F5999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ECF769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DDC2CCB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 xml:space="preserve">S. </w:t>
            </w:r>
            <w:proofErr w:type="spellStart"/>
            <w:r w:rsidRPr="00685052">
              <w:rPr>
                <w:bCs/>
                <w:i/>
                <w:iCs/>
                <w:sz w:val="16"/>
                <w:szCs w:val="20"/>
              </w:rPr>
              <w:t>maltophilia</w:t>
            </w:r>
            <w:proofErr w:type="spellEnd"/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2AF43AF" w14:textId="0CB40353" w:rsidR="00C778A4" w:rsidRPr="00685052" w:rsidRDefault="00C778A4" w:rsidP="00FB3AB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A67D01">
              <w:rPr>
                <w:bCs/>
                <w:sz w:val="16"/>
                <w:szCs w:val="20"/>
              </w:rPr>
              <w:t>NT</w:t>
            </w:r>
            <w:r>
              <w:rPr>
                <w:bCs/>
                <w:color w:val="FF0000"/>
                <w:sz w:val="16"/>
                <w:szCs w:val="20"/>
              </w:rPr>
              <w:t xml:space="preserve"> </w:t>
            </w:r>
          </w:p>
        </w:tc>
      </w:tr>
      <w:tr w:rsidR="00FD686F" w:rsidRPr="00685052" w14:paraId="6731E538" w14:textId="77777777" w:rsidTr="00FD686F">
        <w:trPr>
          <w:cantSplit/>
          <w:trHeight w:val="296"/>
          <w:jc w:val="center"/>
        </w:trPr>
        <w:tc>
          <w:tcPr>
            <w:tcW w:w="1435" w:type="dxa"/>
            <w:vMerge w:val="restart"/>
            <w:vAlign w:val="center"/>
          </w:tcPr>
          <w:p w14:paraId="01D17936" w14:textId="6550C6F4" w:rsidR="00FD686F" w:rsidRPr="00871753" w:rsidRDefault="00FD686F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6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5C23C27E" w14:textId="77777777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62E931C0" w14:textId="77777777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I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50B40BA" w14:textId="6DE4634C" w:rsidR="00FD686F" w:rsidRPr="00FD686F" w:rsidRDefault="00FD686F" w:rsidP="00FD686F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1DD05BD" w14:textId="7C98AFDE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FD686F" w:rsidRPr="00685052" w14:paraId="71D0F466" w14:textId="77777777" w:rsidTr="00FD686F">
        <w:trPr>
          <w:cantSplit/>
          <w:trHeight w:val="295"/>
          <w:jc w:val="center"/>
        </w:trPr>
        <w:tc>
          <w:tcPr>
            <w:tcW w:w="1435" w:type="dxa"/>
            <w:vMerge/>
            <w:vAlign w:val="center"/>
          </w:tcPr>
          <w:p w14:paraId="4A619E2F" w14:textId="77777777" w:rsidR="00FD686F" w:rsidRPr="00871753" w:rsidRDefault="00FD686F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DFE4BBD" w14:textId="77777777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3FAC6342" w14:textId="77777777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416291A" w14:textId="19EE6BCA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368AD66" w14:textId="717FEDB1" w:rsidR="00FD686F" w:rsidRPr="00685052" w:rsidRDefault="00FD686F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77A9C4C0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559E11CC" w14:textId="50BD466D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1DAD68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923F08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A88DDFD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FB902B5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1AB3C32D" w14:textId="77777777" w:rsidTr="00C778A4">
        <w:trPr>
          <w:cantSplit/>
          <w:trHeight w:val="268"/>
          <w:jc w:val="center"/>
        </w:trPr>
        <w:tc>
          <w:tcPr>
            <w:tcW w:w="1435" w:type="dxa"/>
            <w:vAlign w:val="center"/>
          </w:tcPr>
          <w:p w14:paraId="2F0E8041" w14:textId="21BD669C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5B1BDF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49272E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5710281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B79CCD4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</w:t>
            </w:r>
          </w:p>
        </w:tc>
      </w:tr>
      <w:tr w:rsidR="00C778A4" w:rsidRPr="00685052" w14:paraId="7F39AACC" w14:textId="77777777" w:rsidTr="00C778A4">
        <w:trPr>
          <w:cantSplit/>
          <w:trHeight w:val="129"/>
          <w:jc w:val="center"/>
        </w:trPr>
        <w:tc>
          <w:tcPr>
            <w:tcW w:w="1435" w:type="dxa"/>
            <w:shd w:val="clear" w:color="auto" w:fill="D9D9D9" w:themeFill="background1" w:themeFillShade="D9"/>
            <w:vAlign w:val="center"/>
          </w:tcPr>
          <w:p w14:paraId="7ED2DBAF" w14:textId="3A17D5D0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1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A42C062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685052">
              <w:rPr>
                <w:b/>
                <w:sz w:val="16"/>
                <w:szCs w:val="20"/>
              </w:rPr>
              <w:t>D (17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DDB5A86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132CA85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D9D9D9" w:themeFill="background1" w:themeFillShade="D9"/>
            <w:vAlign w:val="center"/>
          </w:tcPr>
          <w:p w14:paraId="3341D29D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62BCE7C3" w14:textId="77777777" w:rsidTr="00C778A4">
        <w:trPr>
          <w:cantSplit/>
          <w:trHeight w:val="142"/>
          <w:jc w:val="center"/>
        </w:trPr>
        <w:tc>
          <w:tcPr>
            <w:tcW w:w="1435" w:type="dxa"/>
            <w:vAlign w:val="center"/>
          </w:tcPr>
          <w:p w14:paraId="3C1CACEF" w14:textId="0BEDC80C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</w:t>
            </w: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2321A5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CE8218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E61B3AD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536CF56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EF21B5" w:rsidRPr="00685052" w14:paraId="6374D625" w14:textId="77777777" w:rsidTr="00EF21B5">
        <w:trPr>
          <w:cantSplit/>
          <w:trHeight w:val="235"/>
          <w:jc w:val="center"/>
        </w:trPr>
        <w:tc>
          <w:tcPr>
            <w:tcW w:w="1435" w:type="dxa"/>
            <w:vMerge w:val="restart"/>
            <w:vAlign w:val="center"/>
          </w:tcPr>
          <w:p w14:paraId="118FA480" w14:textId="07A7A357" w:rsidR="00EF21B5" w:rsidRPr="00871753" w:rsidRDefault="00EF21B5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4EA68D81" w14:textId="77777777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668F60E2" w14:textId="77777777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DDB701F" w14:textId="51721DB6" w:rsidR="00EF21B5" w:rsidRPr="00685052" w:rsidRDefault="00EF21B5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D3A5FAB" w14:textId="1DA0B2FA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EF21B5" w:rsidRPr="00685052" w14:paraId="4B938C5A" w14:textId="77777777" w:rsidTr="00EF21B5">
        <w:trPr>
          <w:cantSplit/>
          <w:trHeight w:val="235"/>
          <w:jc w:val="center"/>
        </w:trPr>
        <w:tc>
          <w:tcPr>
            <w:tcW w:w="1435" w:type="dxa"/>
            <w:vMerge/>
            <w:vAlign w:val="center"/>
          </w:tcPr>
          <w:p w14:paraId="295E1E69" w14:textId="77777777" w:rsidR="00EF21B5" w:rsidRPr="00871753" w:rsidRDefault="00EF21B5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AC171F2" w14:textId="77777777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A3D158D" w14:textId="77777777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2CD5D76" w14:textId="372DEFD1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4708462" w14:textId="42B7AF19" w:rsidR="00EF21B5" w:rsidRPr="00685052" w:rsidRDefault="00EF21B5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1BE0F16C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328084A9" w14:textId="05CDAC83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6E136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EA0465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0B76B36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798CC42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711AB7A6" w14:textId="77777777" w:rsidTr="00C778A4">
        <w:trPr>
          <w:cantSplit/>
          <w:trHeight w:val="268"/>
          <w:jc w:val="center"/>
        </w:trPr>
        <w:tc>
          <w:tcPr>
            <w:tcW w:w="1435" w:type="dxa"/>
            <w:vAlign w:val="center"/>
          </w:tcPr>
          <w:p w14:paraId="02C22A89" w14:textId="590C3DE1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E6748D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123A9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F5D8219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154E67A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65E959E4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26EF7F49" w14:textId="39989035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F2C86B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FF93DB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FD7EA03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9394A6F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2F333004" w14:textId="77777777" w:rsidTr="00C778A4">
        <w:trPr>
          <w:cantSplit/>
          <w:trHeight w:val="132"/>
          <w:jc w:val="center"/>
        </w:trPr>
        <w:tc>
          <w:tcPr>
            <w:tcW w:w="1435" w:type="dxa"/>
            <w:vAlign w:val="center"/>
          </w:tcPr>
          <w:p w14:paraId="2A3CEA16" w14:textId="0C0EEB4D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ED06DC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D (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D20F5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356145F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8585149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</w:t>
            </w:r>
          </w:p>
        </w:tc>
      </w:tr>
      <w:tr w:rsidR="00D22E00" w:rsidRPr="00685052" w14:paraId="54F7D70F" w14:textId="77777777" w:rsidTr="00D22E00">
        <w:trPr>
          <w:cantSplit/>
          <w:trHeight w:val="235"/>
          <w:jc w:val="center"/>
        </w:trPr>
        <w:tc>
          <w:tcPr>
            <w:tcW w:w="1435" w:type="dxa"/>
            <w:vMerge w:val="restart"/>
            <w:shd w:val="clear" w:color="auto" w:fill="D9D9D9" w:themeFill="background1" w:themeFillShade="D9"/>
            <w:vAlign w:val="center"/>
          </w:tcPr>
          <w:p w14:paraId="179966D3" w14:textId="69291001" w:rsidR="00D22E00" w:rsidRPr="00871753" w:rsidRDefault="00D22E0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730A7C86" w14:textId="77777777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/>
                <w:i/>
                <w:iCs/>
                <w:kern w:val="20"/>
                <w:sz w:val="16"/>
                <w:szCs w:val="20"/>
              </w:rPr>
            </w:pPr>
            <w:r w:rsidRPr="00685052">
              <w:rPr>
                <w:b/>
                <w:sz w:val="16"/>
                <w:szCs w:val="20"/>
              </w:rPr>
              <w:t>D (20)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745812A5" w14:textId="77777777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6401D9D5" w14:textId="6B3E832A" w:rsidR="00D22E00" w:rsidRPr="00685052" w:rsidRDefault="00D22E00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kern w:val="20"/>
                <w:sz w:val="16"/>
                <w:szCs w:val="20"/>
              </w:rPr>
              <w:t xml:space="preserve">S. </w:t>
            </w:r>
            <w:proofErr w:type="spellStart"/>
            <w:r w:rsidRPr="00685052">
              <w:rPr>
                <w:bCs/>
                <w:i/>
                <w:iCs/>
                <w:kern w:val="20"/>
                <w:sz w:val="16"/>
                <w:szCs w:val="20"/>
              </w:rPr>
              <w:t>maltophilia</w:t>
            </w:r>
            <w:proofErr w:type="spellEnd"/>
            <w:r w:rsidRPr="00685052">
              <w:rPr>
                <w:bCs/>
                <w:kern w:val="20"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D9D9D9" w:themeFill="background1" w:themeFillShade="D9"/>
            <w:vAlign w:val="center"/>
          </w:tcPr>
          <w:p w14:paraId="23823354" w14:textId="0501D7E5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</w:t>
            </w:r>
          </w:p>
        </w:tc>
      </w:tr>
      <w:tr w:rsidR="00D22E00" w:rsidRPr="00685052" w14:paraId="0C6D5762" w14:textId="77777777" w:rsidTr="00D22E00">
        <w:trPr>
          <w:cantSplit/>
          <w:trHeight w:val="235"/>
          <w:jc w:val="center"/>
        </w:trPr>
        <w:tc>
          <w:tcPr>
            <w:tcW w:w="1435" w:type="dxa"/>
            <w:vMerge/>
            <w:shd w:val="clear" w:color="auto" w:fill="D9D9D9" w:themeFill="background1" w:themeFillShade="D9"/>
            <w:vAlign w:val="center"/>
          </w:tcPr>
          <w:p w14:paraId="34A6D192" w14:textId="77777777" w:rsidR="00D22E00" w:rsidRPr="00871753" w:rsidRDefault="00D22E00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7EC29AC3" w14:textId="77777777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0AB82B0C" w14:textId="77777777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62D93AB" w14:textId="0C657B56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kern w:val="20"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685052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2009" w:type="dxa"/>
            <w:shd w:val="clear" w:color="auto" w:fill="D9D9D9" w:themeFill="background1" w:themeFillShade="D9"/>
            <w:vAlign w:val="center"/>
          </w:tcPr>
          <w:p w14:paraId="565816BE" w14:textId="74E0B18A" w:rsidR="00D22E00" w:rsidRPr="00685052" w:rsidRDefault="00D22E00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kern w:val="20"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38B86B2A" w14:textId="77777777" w:rsidTr="00C778A4">
        <w:trPr>
          <w:cantSplit/>
          <w:trHeight w:val="94"/>
          <w:jc w:val="center"/>
        </w:trPr>
        <w:tc>
          <w:tcPr>
            <w:tcW w:w="1435" w:type="dxa"/>
            <w:vAlign w:val="center"/>
          </w:tcPr>
          <w:p w14:paraId="497CAB72" w14:textId="2688B9E4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871753">
              <w:rPr>
                <w:color w:val="000000"/>
                <w:sz w:val="16"/>
                <w:szCs w:val="16"/>
              </w:rPr>
              <w:t>SUD-P2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CA20FC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kern w:val="20"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6044F4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7422392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kern w:val="20"/>
                <w:sz w:val="16"/>
                <w:szCs w:val="20"/>
              </w:rPr>
              <w:t xml:space="preserve">K. </w:t>
            </w:r>
            <w:proofErr w:type="spellStart"/>
            <w:r w:rsidRPr="00685052">
              <w:rPr>
                <w:bCs/>
                <w:i/>
                <w:iCs/>
                <w:kern w:val="20"/>
                <w:sz w:val="16"/>
                <w:szCs w:val="20"/>
              </w:rPr>
              <w:t>oxytoca</w:t>
            </w:r>
            <w:proofErr w:type="spellEnd"/>
            <w:r w:rsidRPr="00685052">
              <w:rPr>
                <w:bCs/>
                <w:i/>
                <w:iCs/>
                <w:kern w:val="20"/>
                <w:sz w:val="16"/>
                <w:szCs w:val="20"/>
              </w:rPr>
              <w:t xml:space="preserve"> </w:t>
            </w:r>
            <w:r w:rsidRPr="00685052">
              <w:rPr>
                <w:bCs/>
                <w:kern w:val="20"/>
                <w:sz w:val="16"/>
                <w:szCs w:val="20"/>
              </w:rPr>
              <w:t>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F5B9D90" w14:textId="77777777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3D5AD504" w14:textId="77777777" w:rsidTr="00C778A4">
        <w:trPr>
          <w:cantSplit/>
          <w:trHeight w:val="94"/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47902358" w14:textId="3D4566F2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-P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A8CFB7" w14:textId="39F09C95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D (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359D24" w14:textId="4046C801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5DA12B8" w14:textId="3DDC3C1F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A2662B">
              <w:rPr>
                <w:bCs/>
                <w:i/>
                <w:iCs/>
                <w:sz w:val="16"/>
                <w:szCs w:val="20"/>
              </w:rPr>
              <w:t>S. marcescens (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A0CEFDD" w14:textId="796E3FBE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C778A4" w:rsidRPr="00685052" w14:paraId="5F4EBCD1" w14:textId="77777777" w:rsidTr="00C778A4">
        <w:trPr>
          <w:cantSplit/>
          <w:trHeight w:val="94"/>
          <w:jc w:val="center"/>
        </w:trPr>
        <w:tc>
          <w:tcPr>
            <w:tcW w:w="1435" w:type="dxa"/>
            <w:vAlign w:val="center"/>
          </w:tcPr>
          <w:p w14:paraId="1FDB3C92" w14:textId="1210B26C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-P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AF6576" w14:textId="2E437150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D43117" w14:textId="50CE9E55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66C154C" w14:textId="3BD2CDFA" w:rsidR="00C778A4" w:rsidRPr="00F50861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B79EB90" w14:textId="15904560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5EE108F2" w14:textId="77777777" w:rsidTr="00C778A4">
        <w:trPr>
          <w:cantSplit/>
          <w:trHeight w:val="94"/>
          <w:jc w:val="center"/>
        </w:trPr>
        <w:tc>
          <w:tcPr>
            <w:tcW w:w="1435" w:type="dxa"/>
            <w:vAlign w:val="center"/>
          </w:tcPr>
          <w:p w14:paraId="28260207" w14:textId="71695ECD" w:rsidR="00C778A4" w:rsidRPr="00871753" w:rsidRDefault="00C778A4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-P3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288914" w14:textId="6C5EC434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1FA97F" w14:textId="219D10CD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685052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CB62FD3" w14:textId="7DC5111F" w:rsidR="00C778A4" w:rsidRPr="00F50861" w:rsidRDefault="00C778A4" w:rsidP="00BE2BD1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4557E75" w14:textId="5AC23656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Y</w:t>
            </w:r>
          </w:p>
        </w:tc>
      </w:tr>
      <w:tr w:rsidR="00C778A4" w:rsidRPr="00685052" w14:paraId="6EFC6D7E" w14:textId="77777777" w:rsidTr="00C778A4">
        <w:trPr>
          <w:cantSplit/>
          <w:trHeight w:val="94"/>
          <w:jc w:val="center"/>
        </w:trPr>
        <w:tc>
          <w:tcPr>
            <w:tcW w:w="1435" w:type="dxa"/>
            <w:vAlign w:val="center"/>
          </w:tcPr>
          <w:p w14:paraId="200561FE" w14:textId="4B05BA0A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-P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8D1475" w14:textId="0512CF73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56956A" w14:textId="6BEEBDD9" w:rsidR="00C778A4" w:rsidRPr="00685052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8AEACDF" w14:textId="41E47AC1" w:rsidR="00C778A4" w:rsidRPr="00DE0F21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 xml:space="preserve">None: </w:t>
            </w:r>
            <w:proofErr w:type="spellStart"/>
            <w:r>
              <w:rPr>
                <w:bCs/>
                <w:sz w:val="16"/>
                <w:szCs w:val="20"/>
              </w:rPr>
              <w:t>Coag</w:t>
            </w:r>
            <w:proofErr w:type="spellEnd"/>
            <w:r>
              <w:rPr>
                <w:bCs/>
                <w:sz w:val="16"/>
                <w:szCs w:val="20"/>
              </w:rPr>
              <w:t>-neg</w:t>
            </w:r>
            <w:r w:rsidRPr="00DE0F21">
              <w:rPr>
                <w:bCs/>
                <w:i/>
                <w:iCs/>
                <w:sz w:val="16"/>
                <w:szCs w:val="20"/>
              </w:rPr>
              <w:t xml:space="preserve"> Staph 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02AA4AE" w14:textId="3029F6E6" w:rsidR="00C778A4" w:rsidRDefault="00C778A4" w:rsidP="00BE2BD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A</w:t>
            </w:r>
          </w:p>
        </w:tc>
      </w:tr>
      <w:tr w:rsidR="00A93DF8" w:rsidRPr="00685052" w14:paraId="5DCD725E" w14:textId="77777777" w:rsidTr="007B1C45">
        <w:trPr>
          <w:cantSplit/>
          <w:trHeight w:val="225"/>
          <w:jc w:val="center"/>
        </w:trPr>
        <w:tc>
          <w:tcPr>
            <w:tcW w:w="1435" w:type="dxa"/>
            <w:vMerge w:val="restart"/>
            <w:vAlign w:val="center"/>
          </w:tcPr>
          <w:p w14:paraId="0E515995" w14:textId="7936C8CC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-P32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61E651AA" w14:textId="6E24FD17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D (28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5BD7CADC" w14:textId="33857956" w:rsidR="00A93DF8" w:rsidRPr="00685052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67C4BA1" w14:textId="683A3E41" w:rsidR="00A93DF8" w:rsidRPr="00685052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i/>
                <w:iCs/>
                <w:sz w:val="16"/>
                <w:szCs w:val="20"/>
              </w:rPr>
              <w:t xml:space="preserve">P. mirabilis </w:t>
            </w:r>
            <w:r w:rsidRPr="00DE0F21">
              <w:rPr>
                <w:bCs/>
                <w:sz w:val="16"/>
                <w:szCs w:val="20"/>
              </w:rPr>
              <w:t>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E416505" w14:textId="0728777B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T</w:t>
            </w:r>
          </w:p>
        </w:tc>
      </w:tr>
      <w:tr w:rsidR="00A93DF8" w:rsidRPr="00685052" w14:paraId="517A8353" w14:textId="77777777" w:rsidTr="007B1C45">
        <w:trPr>
          <w:cantSplit/>
          <w:trHeight w:val="225"/>
          <w:jc w:val="center"/>
        </w:trPr>
        <w:tc>
          <w:tcPr>
            <w:tcW w:w="1435" w:type="dxa"/>
            <w:vMerge/>
            <w:vAlign w:val="center"/>
          </w:tcPr>
          <w:p w14:paraId="7499C9E7" w14:textId="77777777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AE393AF" w14:textId="77777777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7A588A7" w14:textId="77777777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391741AA" w14:textId="3052E799" w:rsidR="00A93DF8" w:rsidRDefault="00A93DF8" w:rsidP="00DE0F2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685052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685052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4782D9C" w14:textId="44F1059D" w:rsidR="00A93DF8" w:rsidRDefault="007B1C45" w:rsidP="00DE0F21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NT</w:t>
            </w:r>
          </w:p>
        </w:tc>
      </w:tr>
    </w:tbl>
    <w:p w14:paraId="4BB8B6FD" w14:textId="477F648A" w:rsidR="00670227" w:rsidRPr="00274663" w:rsidRDefault="00670227" w:rsidP="00DE0F21">
      <w:pPr>
        <w:pStyle w:val="TableFootnote"/>
        <w:keepNext w:val="0"/>
        <w:tabs>
          <w:tab w:val="left" w:pos="90"/>
          <w:tab w:val="left" w:pos="180"/>
        </w:tabs>
        <w:spacing w:before="0"/>
        <w:ind w:left="0" w:right="907" w:firstLine="0"/>
        <w:rPr>
          <w:sz w:val="16"/>
          <w:szCs w:val="16"/>
        </w:rPr>
      </w:pPr>
      <w:r w:rsidRPr="00274663">
        <w:rPr>
          <w:sz w:val="16"/>
          <w:szCs w:val="16"/>
        </w:rPr>
        <w:t>A, alive; D, dead; C, cure; F, failure; Y, yes; N, no; NA, not applicable; NT, not tested (isolate was not</w:t>
      </w:r>
      <w:r w:rsidR="00DE0F21" w:rsidRPr="00274663">
        <w:rPr>
          <w:sz w:val="16"/>
          <w:szCs w:val="16"/>
        </w:rPr>
        <w:t xml:space="preserve"> </w:t>
      </w:r>
      <w:r w:rsidRPr="00274663">
        <w:rPr>
          <w:sz w:val="16"/>
          <w:szCs w:val="16"/>
        </w:rPr>
        <w:t>available for testing)</w:t>
      </w:r>
      <w:r w:rsidR="00DE0F21" w:rsidRPr="00274663">
        <w:rPr>
          <w:sz w:val="16"/>
          <w:szCs w:val="16"/>
        </w:rPr>
        <w:t xml:space="preserve"> </w:t>
      </w:r>
      <w:r w:rsidRPr="00274663">
        <w:rPr>
          <w:sz w:val="16"/>
          <w:szCs w:val="16"/>
        </w:rPr>
        <w:t>Bold font, gray shading: death related to index infection.</w:t>
      </w:r>
      <w:r w:rsidR="00F50861" w:rsidRPr="00274663">
        <w:rPr>
          <w:sz w:val="16"/>
          <w:szCs w:val="16"/>
        </w:rPr>
        <w:t xml:space="preserve"> *Enrolled in Part B</w:t>
      </w:r>
    </w:p>
    <w:p w14:paraId="6204E02A" w14:textId="7F932D6C" w:rsidR="00670227" w:rsidRPr="00274663" w:rsidRDefault="00670227" w:rsidP="00C778A4">
      <w:pPr>
        <w:pStyle w:val="TableFootnote"/>
        <w:keepNext w:val="0"/>
        <w:spacing w:before="0"/>
        <w:ind w:left="0" w:right="907" w:firstLine="0"/>
        <w:rPr>
          <w:sz w:val="16"/>
          <w:szCs w:val="16"/>
        </w:rPr>
      </w:pPr>
      <w:r w:rsidRPr="00274663">
        <w:rPr>
          <w:sz w:val="16"/>
          <w:szCs w:val="16"/>
        </w:rPr>
        <w:lastRenderedPageBreak/>
        <w:t>(S), imipenem-susceptible (MIC</w:t>
      </w:r>
      <w:r w:rsidR="00A2662B" w:rsidRPr="00274663">
        <w:rPr>
          <w:sz w:val="16"/>
          <w:szCs w:val="16"/>
        </w:rPr>
        <w:t xml:space="preserve"> </w:t>
      </w:r>
      <w:r w:rsidRPr="00274663">
        <w:rPr>
          <w:sz w:val="16"/>
          <w:szCs w:val="16"/>
        </w:rPr>
        <w:t xml:space="preserve">≤1 </w:t>
      </w:r>
      <w:r w:rsidRPr="00274663">
        <w:rPr>
          <w:rFonts w:ascii="Symbol" w:hAnsi="Symbol"/>
          <w:sz w:val="16"/>
          <w:szCs w:val="16"/>
        </w:rPr>
        <w:t>m</w:t>
      </w:r>
      <w:r w:rsidRPr="00274663">
        <w:rPr>
          <w:sz w:val="16"/>
          <w:szCs w:val="16"/>
        </w:rPr>
        <w:t xml:space="preserve">g/mL for </w:t>
      </w:r>
      <w:proofErr w:type="spellStart"/>
      <w:r w:rsidRPr="00274663">
        <w:rPr>
          <w:i/>
          <w:iCs/>
          <w:sz w:val="16"/>
          <w:szCs w:val="16"/>
        </w:rPr>
        <w:t>Enterobacterales</w:t>
      </w:r>
      <w:proofErr w:type="spellEnd"/>
      <w:r w:rsidRPr="00274663">
        <w:rPr>
          <w:sz w:val="16"/>
          <w:szCs w:val="16"/>
        </w:rPr>
        <w:t xml:space="preserve"> and MIC</w:t>
      </w:r>
      <w:r w:rsidR="00A2662B" w:rsidRPr="00274663">
        <w:rPr>
          <w:sz w:val="16"/>
          <w:szCs w:val="16"/>
        </w:rPr>
        <w:t xml:space="preserve"> </w:t>
      </w:r>
      <w:r w:rsidRPr="00274663">
        <w:rPr>
          <w:sz w:val="16"/>
          <w:szCs w:val="16"/>
        </w:rPr>
        <w:t xml:space="preserve">≤2 </w:t>
      </w:r>
      <w:r w:rsidRPr="00274663">
        <w:rPr>
          <w:rFonts w:ascii="Symbol" w:hAnsi="Symbol"/>
          <w:sz w:val="16"/>
          <w:szCs w:val="16"/>
        </w:rPr>
        <w:t>m</w:t>
      </w:r>
      <w:r w:rsidRPr="00274663">
        <w:rPr>
          <w:sz w:val="16"/>
          <w:szCs w:val="16"/>
        </w:rPr>
        <w:t>g/mL for non-fermenters); (NS), imipenem-non-susceptible</w:t>
      </w:r>
    </w:p>
    <w:p w14:paraId="3F03E23C" w14:textId="77777777" w:rsidR="00364E13" w:rsidRDefault="00364E13" w:rsidP="00364E13">
      <w:pPr>
        <w:rPr>
          <w:rFonts w:ascii="Times New Roman" w:hAnsi="Times New Roman" w:cs="Times New Roman"/>
          <w:b/>
          <w:bCs/>
        </w:rPr>
      </w:pPr>
    </w:p>
    <w:p w14:paraId="3ACD8598" w14:textId="2C6C834F" w:rsidR="00670227" w:rsidRPr="00670227" w:rsidRDefault="00670227" w:rsidP="00670227">
      <w:pPr>
        <w:rPr>
          <w:rFonts w:ascii="Times New Roman" w:hAnsi="Times New Roman" w:cs="Times New Roman"/>
        </w:rPr>
      </w:pPr>
      <w:r w:rsidRPr="00670227">
        <w:rPr>
          <w:rFonts w:ascii="Times New Roman" w:hAnsi="Times New Roman" w:cs="Times New Roman"/>
          <w:b/>
          <w:bCs/>
        </w:rPr>
        <w:t xml:space="preserve">Table </w:t>
      </w:r>
      <w:r w:rsidR="00F5122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670227">
        <w:rPr>
          <w:rFonts w:ascii="Times New Roman" w:hAnsi="Times New Roman" w:cs="Times New Roman"/>
          <w:b/>
          <w:bCs/>
        </w:rPr>
        <w:t>.</w:t>
      </w:r>
      <w:r w:rsidRPr="00670227">
        <w:rPr>
          <w:rFonts w:ascii="Times New Roman" w:hAnsi="Times New Roman" w:cs="Times New Roman"/>
        </w:rPr>
        <w:t xml:space="preserve"> </w:t>
      </w:r>
      <w:r w:rsidR="00F44AB7">
        <w:rPr>
          <w:rFonts w:ascii="Times New Roman" w:hAnsi="Times New Roman" w:cs="Times New Roman"/>
        </w:rPr>
        <w:t>Phase 3 c</w:t>
      </w:r>
      <w:r w:rsidRPr="00670227">
        <w:rPr>
          <w:rFonts w:ascii="Times New Roman" w:hAnsi="Times New Roman" w:cs="Times New Roman"/>
        </w:rPr>
        <w:t xml:space="preserve">linical outcomes and co-infecting </w:t>
      </w:r>
      <w:r w:rsidR="00583696">
        <w:rPr>
          <w:rFonts w:ascii="Times New Roman" w:hAnsi="Times New Roman" w:cs="Times New Roman"/>
        </w:rPr>
        <w:t xml:space="preserve">Gram-negative </w:t>
      </w:r>
      <w:r w:rsidRPr="00670227">
        <w:rPr>
          <w:rFonts w:ascii="Times New Roman" w:hAnsi="Times New Roman" w:cs="Times New Roman"/>
        </w:rPr>
        <w:t xml:space="preserve">pathogens for </w:t>
      </w:r>
      <w:r w:rsidR="00583696">
        <w:rPr>
          <w:rFonts w:ascii="Times New Roman" w:hAnsi="Times New Roman" w:cs="Times New Roman"/>
        </w:rPr>
        <w:t>CRABC m</w:t>
      </w:r>
      <w:r w:rsidR="00F14605">
        <w:rPr>
          <w:rFonts w:ascii="Times New Roman" w:hAnsi="Times New Roman" w:cs="Times New Roman"/>
        </w:rPr>
        <w:t>-</w:t>
      </w:r>
      <w:r w:rsidR="00583696">
        <w:rPr>
          <w:rFonts w:ascii="Times New Roman" w:hAnsi="Times New Roman" w:cs="Times New Roman"/>
        </w:rPr>
        <w:t xml:space="preserve">MITT </w:t>
      </w:r>
      <w:r w:rsidRPr="00670227">
        <w:rPr>
          <w:rFonts w:ascii="Times New Roman" w:hAnsi="Times New Roman" w:cs="Times New Roman"/>
        </w:rPr>
        <w:t xml:space="preserve">patients with polymicrobial infections </w:t>
      </w:r>
      <w:r w:rsidR="00410186">
        <w:rPr>
          <w:rFonts w:ascii="Times New Roman" w:hAnsi="Times New Roman" w:cs="Times New Roman"/>
        </w:rPr>
        <w:t>treated with c</w:t>
      </w:r>
      <w:r>
        <w:rPr>
          <w:rFonts w:ascii="Times New Roman" w:hAnsi="Times New Roman" w:cs="Times New Roman"/>
        </w:rPr>
        <w:t>olistin</w:t>
      </w:r>
      <w:r w:rsidRPr="00670227">
        <w:rPr>
          <w:rFonts w:ascii="Times New Roman" w:hAnsi="Times New Roman" w:cs="Times New Roman"/>
        </w:rPr>
        <w:t xml:space="preserve"> </w:t>
      </w:r>
      <w:r w:rsidR="00E409DF">
        <w:rPr>
          <w:rFonts w:ascii="Times New Roman" w:hAnsi="Times New Roman" w:cs="Times New Roman"/>
        </w:rPr>
        <w:t>/imipenem-</w:t>
      </w:r>
      <w:proofErr w:type="spellStart"/>
      <w:r w:rsidR="00E409DF">
        <w:rPr>
          <w:rFonts w:ascii="Times New Roman" w:hAnsi="Times New Roman" w:cs="Times New Roman"/>
        </w:rPr>
        <w:t>cilastatin</w:t>
      </w:r>
      <w:proofErr w:type="spellEnd"/>
      <w:r w:rsidR="00583696">
        <w:rPr>
          <w:rFonts w:ascii="Times New Roman" w:hAnsi="Times New Roman" w:cs="Times New Roman"/>
        </w:rPr>
        <w:t xml:space="preserve"> (Part </w:t>
      </w:r>
      <w:proofErr w:type="gramStart"/>
      <w:r w:rsidR="00583696">
        <w:rPr>
          <w:rFonts w:ascii="Times New Roman" w:hAnsi="Times New Roman" w:cs="Times New Roman"/>
        </w:rPr>
        <w:t>A</w:t>
      </w:r>
      <w:r w:rsidR="00274663">
        <w:rPr>
          <w:rFonts w:ascii="Times New Roman" w:hAnsi="Times New Roman" w:cs="Times New Roman"/>
        </w:rPr>
        <w:t>)*</w:t>
      </w:r>
      <w:proofErr w:type="gramEnd"/>
    </w:p>
    <w:p w14:paraId="7B3B1714" w14:textId="77777777" w:rsidR="00670227" w:rsidRDefault="00670227"/>
    <w:tbl>
      <w:tblPr>
        <w:tblStyle w:val="TableGrid"/>
        <w:tblW w:w="8583" w:type="dxa"/>
        <w:jc w:val="center"/>
        <w:tblLook w:val="05E0" w:firstRow="1" w:lastRow="1" w:firstColumn="1" w:lastColumn="1" w:noHBand="0" w:noVBand="1"/>
      </w:tblPr>
      <w:tblGrid>
        <w:gridCol w:w="1345"/>
        <w:gridCol w:w="1620"/>
        <w:gridCol w:w="1530"/>
        <w:gridCol w:w="2160"/>
        <w:gridCol w:w="1928"/>
      </w:tblGrid>
      <w:tr w:rsidR="00406120" w:rsidRPr="00685052" w14:paraId="31024593" w14:textId="2A8ACF80" w:rsidTr="007B1C45">
        <w:trPr>
          <w:cantSplit/>
          <w:trHeight w:val="1078"/>
          <w:tblHeader/>
          <w:jc w:val="center"/>
        </w:trPr>
        <w:tc>
          <w:tcPr>
            <w:tcW w:w="1345" w:type="dxa"/>
            <w:vAlign w:val="center"/>
          </w:tcPr>
          <w:p w14:paraId="44766038" w14:textId="77777777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</w:p>
          <w:p w14:paraId="13726EE4" w14:textId="69DB578D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De-Identified Patient ID</w:t>
            </w:r>
          </w:p>
          <w:p w14:paraId="15FC31BC" w14:textId="60B8BB99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222963F" w14:textId="77777777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Day 28 Survival (day of death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EA9E78" w14:textId="77777777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Clinical outcome at Test of Cure</w:t>
            </w:r>
          </w:p>
        </w:tc>
        <w:tc>
          <w:tcPr>
            <w:tcW w:w="2160" w:type="dxa"/>
            <w:vAlign w:val="center"/>
          </w:tcPr>
          <w:p w14:paraId="7436FEB9" w14:textId="77777777" w:rsidR="00C4516F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 xml:space="preserve">Baseline Gram-negative co-infection </w:t>
            </w:r>
          </w:p>
          <w:p w14:paraId="26726C10" w14:textId="65CFE953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(imipenem susceptibility)</w:t>
            </w:r>
          </w:p>
        </w:tc>
        <w:tc>
          <w:tcPr>
            <w:tcW w:w="1928" w:type="dxa"/>
            <w:vAlign w:val="center"/>
          </w:tcPr>
          <w:p w14:paraId="24612C9F" w14:textId="1CC93449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</w:p>
          <w:p w14:paraId="2A4720E4" w14:textId="16D15E98" w:rsidR="00406120" w:rsidRPr="009F67FB" w:rsidRDefault="00406120" w:rsidP="009F67FB">
            <w:pPr>
              <w:pStyle w:val="TableCellHeading10pt"/>
              <w:keepNext w:val="0"/>
              <w:keepLines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Gram-negative co-infection susceptible to colistin in vitro?</w:t>
            </w:r>
          </w:p>
        </w:tc>
      </w:tr>
      <w:tr w:rsidR="00406120" w:rsidRPr="00685052" w14:paraId="67816B4E" w14:textId="66FA72AF" w:rsidTr="007B1C45">
        <w:trPr>
          <w:cantSplit/>
          <w:trHeight w:val="104"/>
          <w:jc w:val="center"/>
        </w:trPr>
        <w:tc>
          <w:tcPr>
            <w:tcW w:w="1345" w:type="dxa"/>
            <w:vAlign w:val="center"/>
          </w:tcPr>
          <w:p w14:paraId="56A6D4EC" w14:textId="11CDAD55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6267C7" w14:textId="6BD833C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341ED9" w14:textId="6048861B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6DED863F" w14:textId="169917DA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10E9F82" w14:textId="6A97A26C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6200EEBB" w14:textId="190A0257" w:rsidTr="007B1C45">
        <w:trPr>
          <w:cantSplit/>
          <w:trHeight w:val="104"/>
          <w:jc w:val="center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06B840E4" w14:textId="128F3032" w:rsidR="00406120" w:rsidRPr="00991499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color w:val="000000"/>
                <w:sz w:val="16"/>
                <w:szCs w:val="16"/>
              </w:rPr>
              <w:t>COL-P2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A51C1F5" w14:textId="77777777" w:rsidR="00406120" w:rsidRPr="00991499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D (14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D8A9B42" w14:textId="77777777" w:rsidR="00406120" w:rsidRPr="00991499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F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A783D8C" w14:textId="0A34B93A" w:rsidR="00406120" w:rsidRPr="00991499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i/>
                <w:iCs/>
                <w:sz w:val="16"/>
                <w:szCs w:val="20"/>
              </w:rPr>
              <w:t>K. pneumoniae</w:t>
            </w:r>
            <w:r w:rsidRPr="00991499">
              <w:rPr>
                <w:b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30087B5A" w14:textId="47CD883A" w:rsidR="00406120" w:rsidRPr="00991499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Y</w:t>
            </w:r>
          </w:p>
        </w:tc>
      </w:tr>
      <w:tr w:rsidR="00406120" w:rsidRPr="00685052" w14:paraId="05D24DD7" w14:textId="50710AEE" w:rsidTr="007B1C45">
        <w:trPr>
          <w:cantSplit/>
          <w:trHeight w:val="185"/>
          <w:jc w:val="center"/>
        </w:trPr>
        <w:tc>
          <w:tcPr>
            <w:tcW w:w="1345" w:type="dxa"/>
            <w:vAlign w:val="center"/>
          </w:tcPr>
          <w:p w14:paraId="00842AEA" w14:textId="6D6428E3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333BB7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86BB17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61BB6FC0" w14:textId="23B28DE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BBD2122" w14:textId="39E4EAB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N</w:t>
            </w:r>
          </w:p>
        </w:tc>
      </w:tr>
      <w:tr w:rsidR="007B1C45" w:rsidRPr="00685052" w14:paraId="506221E9" w14:textId="41ACD291" w:rsidTr="007B1C45">
        <w:trPr>
          <w:cantSplit/>
          <w:trHeight w:val="235"/>
          <w:jc w:val="center"/>
        </w:trPr>
        <w:tc>
          <w:tcPr>
            <w:tcW w:w="1345" w:type="dxa"/>
            <w:vMerge w:val="restart"/>
            <w:vAlign w:val="center"/>
          </w:tcPr>
          <w:p w14:paraId="624D40BF" w14:textId="425A3856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4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5942C86A" w14:textId="77777777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720F6C83" w14:textId="77777777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160" w:type="dxa"/>
            <w:vAlign w:val="center"/>
          </w:tcPr>
          <w:p w14:paraId="11DD4B5B" w14:textId="716091E4" w:rsidR="007B1C45" w:rsidRPr="009F67FB" w:rsidRDefault="007B1C45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vAlign w:val="center"/>
          </w:tcPr>
          <w:p w14:paraId="1E16EDE1" w14:textId="5A0D7144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7B1C45" w:rsidRPr="00685052" w14:paraId="73D3581A" w14:textId="77777777" w:rsidTr="007B1C45">
        <w:trPr>
          <w:cantSplit/>
          <w:trHeight w:val="235"/>
          <w:jc w:val="center"/>
        </w:trPr>
        <w:tc>
          <w:tcPr>
            <w:tcW w:w="1345" w:type="dxa"/>
            <w:vMerge/>
            <w:vAlign w:val="center"/>
          </w:tcPr>
          <w:p w14:paraId="0EDBB533" w14:textId="77777777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1DC315DC" w14:textId="77777777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602A5277" w14:textId="77777777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7068399" w14:textId="1FB7A09A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 xml:space="preserve">A. </w:t>
            </w:r>
            <w:proofErr w:type="spellStart"/>
            <w:r w:rsidRPr="009F67FB">
              <w:rPr>
                <w:bCs/>
                <w:i/>
                <w:iCs/>
                <w:sz w:val="16"/>
                <w:szCs w:val="20"/>
              </w:rPr>
              <w:t>xylosoxidans</w:t>
            </w:r>
            <w:proofErr w:type="spellEnd"/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vAlign w:val="center"/>
          </w:tcPr>
          <w:p w14:paraId="52AA8C40" w14:textId="666714C8" w:rsidR="007B1C45" w:rsidRPr="009F67FB" w:rsidRDefault="007B1C45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13F60B59" w14:textId="70B0851C" w:rsidTr="007B1C45">
        <w:trPr>
          <w:cantSplit/>
          <w:trHeight w:val="104"/>
          <w:jc w:val="center"/>
        </w:trPr>
        <w:tc>
          <w:tcPr>
            <w:tcW w:w="1345" w:type="dxa"/>
            <w:vAlign w:val="center"/>
          </w:tcPr>
          <w:p w14:paraId="199BE561" w14:textId="47DD2954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F79084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6FE8DF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183357C7" w14:textId="2FCF0BE8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EEF821A" w14:textId="61AC0FF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7961BA9A" w14:textId="055EEDE6" w:rsidTr="007B1C45">
        <w:trPr>
          <w:cantSplit/>
          <w:trHeight w:val="218"/>
          <w:jc w:val="center"/>
        </w:trPr>
        <w:tc>
          <w:tcPr>
            <w:tcW w:w="1345" w:type="dxa"/>
            <w:vAlign w:val="center"/>
          </w:tcPr>
          <w:p w14:paraId="11A5A687" w14:textId="7D703120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8CCA37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364479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1C911876" w14:textId="350897CD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E. coli</w:t>
            </w:r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5D94ADA" w14:textId="4F467406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5D8FBACE" w14:textId="1C194CD0" w:rsidTr="007B1C45">
        <w:trPr>
          <w:cantSplit/>
          <w:trHeight w:val="218"/>
          <w:jc w:val="center"/>
        </w:trPr>
        <w:tc>
          <w:tcPr>
            <w:tcW w:w="1345" w:type="dxa"/>
            <w:vAlign w:val="center"/>
          </w:tcPr>
          <w:p w14:paraId="5D78246A" w14:textId="20D97625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B97171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41CDBA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6EC057B4" w14:textId="25B4691E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S. marcescens</w:t>
            </w:r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1A48335" w14:textId="48B4F7A6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N</w:t>
            </w:r>
          </w:p>
        </w:tc>
      </w:tr>
      <w:tr w:rsidR="00406120" w:rsidRPr="00685052" w14:paraId="62275A3C" w14:textId="6F4A5235" w:rsidTr="007B1C45">
        <w:trPr>
          <w:cantSplit/>
          <w:trHeight w:val="193"/>
          <w:jc w:val="center"/>
        </w:trPr>
        <w:tc>
          <w:tcPr>
            <w:tcW w:w="1345" w:type="dxa"/>
            <w:vAlign w:val="center"/>
          </w:tcPr>
          <w:p w14:paraId="2B07303F" w14:textId="3AE091D3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397155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BDA3CC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44A22B31" w14:textId="15316EFB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1409FD0" w14:textId="0DAB1D66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41DEF70C" w14:textId="773F990B" w:rsidTr="007B1C45">
        <w:trPr>
          <w:cantSplit/>
          <w:trHeight w:val="212"/>
          <w:jc w:val="center"/>
        </w:trPr>
        <w:tc>
          <w:tcPr>
            <w:tcW w:w="1345" w:type="dxa"/>
            <w:vAlign w:val="center"/>
          </w:tcPr>
          <w:p w14:paraId="25B1A182" w14:textId="6D42FCF2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92D897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8C099F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160" w:type="dxa"/>
            <w:vAlign w:val="center"/>
          </w:tcPr>
          <w:p w14:paraId="22BFD628" w14:textId="247B46D0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DDF3AD3" w14:textId="4D5FB09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1E5C092B" w14:textId="57E085FF" w:rsidTr="007B1C45">
        <w:trPr>
          <w:cantSplit/>
          <w:trHeight w:val="112"/>
          <w:jc w:val="center"/>
        </w:trPr>
        <w:tc>
          <w:tcPr>
            <w:tcW w:w="1345" w:type="dxa"/>
            <w:vAlign w:val="center"/>
          </w:tcPr>
          <w:p w14:paraId="18B8E1CA" w14:textId="1E54F7F6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D0F16D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D (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CAD4DE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160" w:type="dxa"/>
            <w:vAlign w:val="center"/>
          </w:tcPr>
          <w:p w14:paraId="4F223D62" w14:textId="285852C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 xml:space="preserve">K. </w:t>
            </w:r>
            <w:proofErr w:type="spellStart"/>
            <w:r w:rsidRPr="009F67FB">
              <w:rPr>
                <w:bCs/>
                <w:i/>
                <w:iCs/>
                <w:sz w:val="16"/>
                <w:szCs w:val="20"/>
              </w:rPr>
              <w:t>oxytoca</w:t>
            </w:r>
            <w:proofErr w:type="spellEnd"/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B815D34" w14:textId="20919376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7B1C45" w:rsidRPr="00685052" w14:paraId="64E54DEE" w14:textId="0CE17E5E" w:rsidTr="007B1C45">
        <w:trPr>
          <w:cantSplit/>
          <w:trHeight w:val="235"/>
          <w:jc w:val="center"/>
        </w:trPr>
        <w:tc>
          <w:tcPr>
            <w:tcW w:w="1345" w:type="dxa"/>
            <w:vMerge w:val="restart"/>
            <w:shd w:val="clear" w:color="auto" w:fill="D9D9D9" w:themeFill="background1" w:themeFillShade="D9"/>
            <w:vAlign w:val="center"/>
          </w:tcPr>
          <w:p w14:paraId="21864318" w14:textId="1478A8B9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91499">
              <w:rPr>
                <w:b/>
                <w:bCs/>
                <w:color w:val="000000"/>
                <w:sz w:val="16"/>
                <w:szCs w:val="16"/>
              </w:rPr>
              <w:t>COL-P11</w:t>
            </w:r>
          </w:p>
        </w:tc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7CEF9FBA" w14:textId="77777777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91499">
              <w:rPr>
                <w:b/>
                <w:bCs/>
                <w:sz w:val="16"/>
                <w:szCs w:val="20"/>
              </w:rPr>
              <w:t>D (21)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0FCF97E9" w14:textId="77777777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91499">
              <w:rPr>
                <w:b/>
                <w:bCs/>
                <w:sz w:val="16"/>
                <w:szCs w:val="20"/>
              </w:rPr>
              <w:t>F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9D0B1C6" w14:textId="655ADD50" w:rsidR="007B1C45" w:rsidRPr="00991499" w:rsidRDefault="007B1C45" w:rsidP="006B48A2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91499">
              <w:rPr>
                <w:b/>
                <w:bCs/>
                <w:i/>
                <w:iCs/>
                <w:sz w:val="16"/>
                <w:szCs w:val="20"/>
              </w:rPr>
              <w:t>K. pneumoniae</w:t>
            </w:r>
            <w:r w:rsidRPr="00991499">
              <w:rPr>
                <w:b/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41B993E5" w14:textId="06A93F7D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91499">
              <w:rPr>
                <w:b/>
                <w:bCs/>
                <w:sz w:val="16"/>
                <w:szCs w:val="20"/>
              </w:rPr>
              <w:t>Y</w:t>
            </w:r>
          </w:p>
        </w:tc>
      </w:tr>
      <w:tr w:rsidR="007B1C45" w:rsidRPr="00685052" w14:paraId="70FB5E40" w14:textId="77777777" w:rsidTr="007B1C45">
        <w:trPr>
          <w:cantSplit/>
          <w:trHeight w:val="235"/>
          <w:jc w:val="center"/>
        </w:trPr>
        <w:tc>
          <w:tcPr>
            <w:tcW w:w="1345" w:type="dxa"/>
            <w:vMerge/>
            <w:shd w:val="clear" w:color="auto" w:fill="D9D9D9" w:themeFill="background1" w:themeFillShade="D9"/>
            <w:vAlign w:val="center"/>
          </w:tcPr>
          <w:p w14:paraId="6D7CA927" w14:textId="77777777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62721CC6" w14:textId="77777777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4EC6CF71" w14:textId="77777777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931DA25" w14:textId="6349EAAB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91499">
              <w:rPr>
                <w:b/>
                <w:bCs/>
                <w:i/>
                <w:iCs/>
                <w:sz w:val="16"/>
                <w:szCs w:val="20"/>
              </w:rPr>
              <w:t>P. mirabilis</w:t>
            </w:r>
            <w:r w:rsidRPr="00991499">
              <w:rPr>
                <w:b/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3C10F107" w14:textId="2B4EBD92" w:rsidR="007B1C45" w:rsidRPr="00991499" w:rsidRDefault="007B1C45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91499">
              <w:rPr>
                <w:b/>
                <w:bCs/>
                <w:sz w:val="16"/>
                <w:szCs w:val="20"/>
              </w:rPr>
              <w:t>N</w:t>
            </w:r>
          </w:p>
        </w:tc>
      </w:tr>
      <w:tr w:rsidR="00406120" w:rsidRPr="00685052" w14:paraId="0AEB1A61" w14:textId="076B976E" w:rsidTr="007B1C45">
        <w:trPr>
          <w:cantSplit/>
          <w:trHeight w:val="185"/>
          <w:jc w:val="center"/>
        </w:trPr>
        <w:tc>
          <w:tcPr>
            <w:tcW w:w="1345" w:type="dxa"/>
            <w:vAlign w:val="center"/>
          </w:tcPr>
          <w:p w14:paraId="4E84D4A8" w14:textId="2D5EB491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063D6C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6F208B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47C40C58" w14:textId="1148AC69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59D0544" w14:textId="27B4D6EE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861D7F" w:rsidRPr="00685052" w14:paraId="282BC324" w14:textId="33DFE549" w:rsidTr="00861D7F">
        <w:trPr>
          <w:cantSplit/>
          <w:trHeight w:val="235"/>
          <w:jc w:val="center"/>
        </w:trPr>
        <w:tc>
          <w:tcPr>
            <w:tcW w:w="1345" w:type="dxa"/>
            <w:vMerge w:val="restart"/>
            <w:vAlign w:val="center"/>
          </w:tcPr>
          <w:p w14:paraId="01770A41" w14:textId="0B444131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3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3E60FB66" w14:textId="77777777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2999495B" w14:textId="77777777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4245D321" w14:textId="2E9341EB" w:rsidR="00861D7F" w:rsidRPr="009F67FB" w:rsidRDefault="00861D7F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P. aeruginosa</w:t>
            </w:r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vAlign w:val="center"/>
          </w:tcPr>
          <w:p w14:paraId="2F6BE45B" w14:textId="61E44E8A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861D7F" w:rsidRPr="00685052" w14:paraId="026FD3A6" w14:textId="77777777" w:rsidTr="00861D7F">
        <w:trPr>
          <w:cantSplit/>
          <w:trHeight w:val="235"/>
          <w:jc w:val="center"/>
        </w:trPr>
        <w:tc>
          <w:tcPr>
            <w:tcW w:w="1345" w:type="dxa"/>
            <w:vMerge/>
            <w:vAlign w:val="center"/>
          </w:tcPr>
          <w:p w14:paraId="0DBC28CF" w14:textId="77777777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06763391" w14:textId="77777777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FA4F526" w14:textId="77777777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4635319" w14:textId="7E50AABE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S. marcescens</w:t>
            </w:r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vAlign w:val="center"/>
          </w:tcPr>
          <w:p w14:paraId="765DAAD6" w14:textId="17800B20" w:rsidR="00861D7F" w:rsidRPr="009F67FB" w:rsidRDefault="00861D7F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N</w:t>
            </w:r>
          </w:p>
        </w:tc>
      </w:tr>
      <w:tr w:rsidR="0056659A" w:rsidRPr="00685052" w14:paraId="27BC355F" w14:textId="592451CC" w:rsidTr="003F4E9E">
        <w:trPr>
          <w:cantSplit/>
          <w:trHeight w:val="235"/>
          <w:jc w:val="center"/>
        </w:trPr>
        <w:tc>
          <w:tcPr>
            <w:tcW w:w="1345" w:type="dxa"/>
            <w:vMerge w:val="restart"/>
            <w:vAlign w:val="center"/>
          </w:tcPr>
          <w:p w14:paraId="45ED29FE" w14:textId="070EBE04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4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7ABAF2D0" w14:textId="77777777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71021A1C" w14:textId="77777777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5D31B1C3" w14:textId="6968D721" w:rsidR="0056659A" w:rsidRPr="009F67FB" w:rsidRDefault="0056659A" w:rsidP="006B48A2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E. coli</w:t>
            </w:r>
            <w:r w:rsidRPr="009F67FB">
              <w:rPr>
                <w:bCs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vAlign w:val="center"/>
          </w:tcPr>
          <w:p w14:paraId="6162D7AC" w14:textId="5BCD0EB2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56659A" w:rsidRPr="00685052" w14:paraId="696B3E84" w14:textId="77777777" w:rsidTr="003F4E9E">
        <w:trPr>
          <w:cantSplit/>
          <w:trHeight w:val="235"/>
          <w:jc w:val="center"/>
        </w:trPr>
        <w:tc>
          <w:tcPr>
            <w:tcW w:w="1345" w:type="dxa"/>
            <w:vMerge/>
            <w:vAlign w:val="center"/>
          </w:tcPr>
          <w:p w14:paraId="740751FA" w14:textId="77777777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57E0E97E" w14:textId="77777777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6A6A6269" w14:textId="77777777" w:rsidR="0056659A" w:rsidRPr="009F67FB" w:rsidRDefault="0056659A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129E81E" w14:textId="3422AA2F" w:rsidR="0056659A" w:rsidRPr="009F67FB" w:rsidRDefault="003F4E9E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vAlign w:val="center"/>
          </w:tcPr>
          <w:p w14:paraId="0E4E359B" w14:textId="0C75EAB7" w:rsidR="0056659A" w:rsidRPr="009F67FB" w:rsidRDefault="003F4E9E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5F697203" w14:textId="27F8D626" w:rsidTr="007B1C45">
        <w:trPr>
          <w:cantSplit/>
          <w:trHeight w:val="185"/>
          <w:jc w:val="center"/>
        </w:trPr>
        <w:tc>
          <w:tcPr>
            <w:tcW w:w="1345" w:type="dxa"/>
            <w:vAlign w:val="center"/>
          </w:tcPr>
          <w:p w14:paraId="233BE0E3" w14:textId="011D82A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7A1B2A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710F13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/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F</w:t>
            </w:r>
          </w:p>
        </w:tc>
        <w:tc>
          <w:tcPr>
            <w:tcW w:w="2160" w:type="dxa"/>
            <w:vAlign w:val="center"/>
          </w:tcPr>
          <w:p w14:paraId="0FCEE03F" w14:textId="20FEC626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03C4287" w14:textId="2D429D3C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  <w:tr w:rsidR="00406120" w:rsidRPr="00685052" w14:paraId="76D4192F" w14:textId="72D0FCE5" w:rsidTr="007B1C45">
        <w:trPr>
          <w:cantSplit/>
          <w:trHeight w:val="224"/>
          <w:jc w:val="center"/>
        </w:trPr>
        <w:tc>
          <w:tcPr>
            <w:tcW w:w="1345" w:type="dxa"/>
            <w:vAlign w:val="center"/>
          </w:tcPr>
          <w:p w14:paraId="6B5F8B92" w14:textId="19BE2BD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6D3449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7BCDD5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F</w:t>
            </w:r>
          </w:p>
        </w:tc>
        <w:tc>
          <w:tcPr>
            <w:tcW w:w="2160" w:type="dxa"/>
            <w:vAlign w:val="center"/>
          </w:tcPr>
          <w:p w14:paraId="027F1C1D" w14:textId="6904632A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>K. pneumoniae</w:t>
            </w:r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682E4D0" w14:textId="0AE6D6D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sz w:val="16"/>
                <w:szCs w:val="20"/>
              </w:rPr>
            </w:pPr>
            <w:r w:rsidRPr="009F67FB">
              <w:rPr>
                <w:sz w:val="16"/>
                <w:szCs w:val="20"/>
              </w:rPr>
              <w:t>Y</w:t>
            </w:r>
          </w:p>
        </w:tc>
      </w:tr>
      <w:tr w:rsidR="006B3744" w:rsidRPr="00685052" w14:paraId="3607277C" w14:textId="7690D0B5" w:rsidTr="006B3744">
        <w:trPr>
          <w:cantSplit/>
          <w:trHeight w:val="235"/>
          <w:jc w:val="center"/>
        </w:trPr>
        <w:tc>
          <w:tcPr>
            <w:tcW w:w="1345" w:type="dxa"/>
            <w:vMerge w:val="restart"/>
            <w:shd w:val="clear" w:color="auto" w:fill="D9D9D9" w:themeFill="background1" w:themeFillShade="D9"/>
            <w:vAlign w:val="center"/>
          </w:tcPr>
          <w:p w14:paraId="2E163B84" w14:textId="044EA51C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color w:val="000000"/>
                <w:sz w:val="16"/>
                <w:szCs w:val="16"/>
              </w:rPr>
              <w:t>COL-P17</w:t>
            </w:r>
          </w:p>
        </w:tc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2C779991" w14:textId="77777777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i/>
                <w:iCs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D (27)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034B282C" w14:textId="77777777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F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7BAE3AC" w14:textId="74B8F2DE" w:rsidR="006B3744" w:rsidRPr="00991499" w:rsidRDefault="006B3744" w:rsidP="006B48A2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i/>
                <w:iCs/>
                <w:sz w:val="16"/>
                <w:szCs w:val="20"/>
              </w:rPr>
              <w:t>K. pneumoniae</w:t>
            </w:r>
            <w:r w:rsidRPr="00991499">
              <w:rPr>
                <w:b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2CA3A518" w14:textId="2F8D3F75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Y</w:t>
            </w:r>
          </w:p>
        </w:tc>
      </w:tr>
      <w:tr w:rsidR="006B3744" w:rsidRPr="00685052" w14:paraId="706FC3BA" w14:textId="77777777" w:rsidTr="006B3744">
        <w:trPr>
          <w:cantSplit/>
          <w:trHeight w:val="235"/>
          <w:jc w:val="center"/>
        </w:trPr>
        <w:tc>
          <w:tcPr>
            <w:tcW w:w="1345" w:type="dxa"/>
            <w:vMerge/>
            <w:shd w:val="clear" w:color="auto" w:fill="D9D9D9" w:themeFill="background1" w:themeFillShade="D9"/>
            <w:vAlign w:val="center"/>
          </w:tcPr>
          <w:p w14:paraId="1EE49DC3" w14:textId="77777777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43850F04" w14:textId="77777777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629DE9BD" w14:textId="77777777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0421089" w14:textId="17568C97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i/>
                <w:iCs/>
                <w:sz w:val="16"/>
                <w:szCs w:val="20"/>
              </w:rPr>
            </w:pPr>
            <w:r w:rsidRPr="00991499">
              <w:rPr>
                <w:b/>
                <w:i/>
                <w:iCs/>
                <w:sz w:val="16"/>
                <w:szCs w:val="20"/>
              </w:rPr>
              <w:t>P. mirabilis</w:t>
            </w:r>
            <w:r w:rsidRPr="00991499">
              <w:rPr>
                <w:b/>
                <w:sz w:val="16"/>
                <w:szCs w:val="20"/>
              </w:rPr>
              <w:t xml:space="preserve"> (S)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5F1CD6F8" w14:textId="1EF7144E" w:rsidR="006B3744" w:rsidRPr="00991499" w:rsidRDefault="006B3744" w:rsidP="009F67FB">
            <w:pPr>
              <w:pStyle w:val="TableCellText09pt"/>
              <w:keepNext w:val="0"/>
              <w:keepLines/>
              <w:jc w:val="center"/>
              <w:rPr>
                <w:b/>
                <w:i/>
                <w:iCs/>
                <w:sz w:val="16"/>
                <w:szCs w:val="20"/>
              </w:rPr>
            </w:pPr>
            <w:r w:rsidRPr="00991499">
              <w:rPr>
                <w:b/>
                <w:sz w:val="16"/>
                <w:szCs w:val="20"/>
              </w:rPr>
              <w:t>N</w:t>
            </w:r>
          </w:p>
        </w:tc>
      </w:tr>
      <w:tr w:rsidR="00406120" w:rsidRPr="00685052" w14:paraId="2AA38812" w14:textId="1D014E95" w:rsidTr="007B1C45">
        <w:trPr>
          <w:cantSplit/>
          <w:trHeight w:val="50"/>
          <w:jc w:val="center"/>
        </w:trPr>
        <w:tc>
          <w:tcPr>
            <w:tcW w:w="1345" w:type="dxa"/>
            <w:vAlign w:val="center"/>
          </w:tcPr>
          <w:p w14:paraId="6790DFB9" w14:textId="3F961E8E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color w:val="000000"/>
                <w:sz w:val="16"/>
                <w:szCs w:val="16"/>
              </w:rPr>
              <w:t>COL-P1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D7418F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i/>
                <w:i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FB0289" w14:textId="77777777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C</w:t>
            </w:r>
          </w:p>
        </w:tc>
        <w:tc>
          <w:tcPr>
            <w:tcW w:w="2160" w:type="dxa"/>
            <w:vAlign w:val="center"/>
          </w:tcPr>
          <w:p w14:paraId="7AB77D0F" w14:textId="03DD86F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i/>
                <w:iCs/>
                <w:sz w:val="16"/>
                <w:szCs w:val="20"/>
              </w:rPr>
              <w:t xml:space="preserve">S. </w:t>
            </w:r>
            <w:proofErr w:type="spellStart"/>
            <w:r w:rsidRPr="009F67FB">
              <w:rPr>
                <w:bCs/>
                <w:i/>
                <w:iCs/>
                <w:sz w:val="16"/>
                <w:szCs w:val="20"/>
              </w:rPr>
              <w:t>maltophilia</w:t>
            </w:r>
            <w:proofErr w:type="spellEnd"/>
            <w:r w:rsidRPr="009F67FB">
              <w:rPr>
                <w:bCs/>
                <w:sz w:val="16"/>
                <w:szCs w:val="20"/>
              </w:rPr>
              <w:t xml:space="preserve"> (NS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6305AD5" w14:textId="138FD42F" w:rsidR="00406120" w:rsidRPr="009F67FB" w:rsidRDefault="00406120" w:rsidP="009F67FB">
            <w:pPr>
              <w:pStyle w:val="TableCellText09pt"/>
              <w:keepNext w:val="0"/>
              <w:keepLines/>
              <w:jc w:val="center"/>
              <w:rPr>
                <w:bCs/>
                <w:sz w:val="16"/>
                <w:szCs w:val="20"/>
              </w:rPr>
            </w:pPr>
            <w:r w:rsidRPr="009F67FB">
              <w:rPr>
                <w:bCs/>
                <w:sz w:val="16"/>
                <w:szCs w:val="20"/>
              </w:rPr>
              <w:t>Y</w:t>
            </w:r>
          </w:p>
        </w:tc>
      </w:tr>
    </w:tbl>
    <w:p w14:paraId="5FB27C93" w14:textId="238B6703" w:rsidR="00274663" w:rsidRDefault="00274663" w:rsidP="00C4516F">
      <w:pPr>
        <w:pStyle w:val="TableFootnote"/>
        <w:keepNext w:val="0"/>
        <w:spacing w:before="0"/>
        <w:ind w:left="90" w:right="907" w:firstLine="0"/>
        <w:rPr>
          <w:sz w:val="18"/>
          <w:szCs w:val="18"/>
        </w:rPr>
      </w:pPr>
      <w:r>
        <w:rPr>
          <w:sz w:val="18"/>
          <w:szCs w:val="18"/>
        </w:rPr>
        <w:t>*</w:t>
      </w:r>
      <w:proofErr w:type="gramStart"/>
      <w:r>
        <w:rPr>
          <w:sz w:val="18"/>
          <w:szCs w:val="18"/>
        </w:rPr>
        <w:t>excludes</w:t>
      </w:r>
      <w:proofErr w:type="gramEnd"/>
      <w:r>
        <w:rPr>
          <w:sz w:val="18"/>
          <w:szCs w:val="18"/>
        </w:rPr>
        <w:t xml:space="preserve"> a single patient documented as having a polymicrobial ABC infection with </w:t>
      </w:r>
      <w:r w:rsidRPr="00274663">
        <w:rPr>
          <w:i/>
          <w:iCs/>
          <w:sz w:val="18"/>
          <w:szCs w:val="18"/>
        </w:rPr>
        <w:t>H. influenzae</w:t>
      </w:r>
      <w:r>
        <w:rPr>
          <w:sz w:val="18"/>
          <w:szCs w:val="18"/>
        </w:rPr>
        <w:t xml:space="preserve"> which was subsequently classified as a colonizing organism</w:t>
      </w:r>
    </w:p>
    <w:p w14:paraId="6F337CAA" w14:textId="2955E803" w:rsidR="00003D11" w:rsidRPr="00AD7298" w:rsidRDefault="00003D11" w:rsidP="00C4516F">
      <w:pPr>
        <w:pStyle w:val="TableFootnote"/>
        <w:keepNext w:val="0"/>
        <w:spacing w:before="0"/>
        <w:ind w:left="90" w:right="907" w:firstLine="0"/>
        <w:rPr>
          <w:sz w:val="18"/>
          <w:szCs w:val="18"/>
        </w:rPr>
      </w:pPr>
      <w:r w:rsidRPr="00AD7298">
        <w:rPr>
          <w:sz w:val="18"/>
          <w:szCs w:val="18"/>
        </w:rPr>
        <w:t>A, alive; D, dead;</w:t>
      </w:r>
      <w:r>
        <w:rPr>
          <w:sz w:val="18"/>
          <w:szCs w:val="18"/>
        </w:rPr>
        <w:t xml:space="preserve"> </w:t>
      </w:r>
      <w:r w:rsidRPr="00AD7298">
        <w:rPr>
          <w:sz w:val="18"/>
          <w:szCs w:val="18"/>
        </w:rPr>
        <w:t>C, cure; F, failure</w:t>
      </w:r>
      <w:r>
        <w:rPr>
          <w:sz w:val="18"/>
          <w:szCs w:val="18"/>
        </w:rPr>
        <w:t>; Y, yes; N, no; NA, not applicable; NT, not tested (isolate was not available for testing)</w:t>
      </w:r>
    </w:p>
    <w:p w14:paraId="25428763" w14:textId="77777777" w:rsidR="00003D11" w:rsidRPr="00AD7298" w:rsidRDefault="00003D11" w:rsidP="00C4516F">
      <w:pPr>
        <w:pStyle w:val="TableFootnote"/>
        <w:keepNext w:val="0"/>
        <w:spacing w:before="0"/>
        <w:ind w:left="90" w:right="907" w:firstLine="0"/>
        <w:rPr>
          <w:sz w:val="18"/>
          <w:szCs w:val="18"/>
        </w:rPr>
      </w:pPr>
      <w:r w:rsidRPr="00AD7298">
        <w:rPr>
          <w:sz w:val="18"/>
          <w:szCs w:val="18"/>
        </w:rPr>
        <w:t>Bold</w:t>
      </w:r>
      <w:r>
        <w:rPr>
          <w:sz w:val="18"/>
          <w:szCs w:val="18"/>
        </w:rPr>
        <w:t xml:space="preserve"> font, gray shading</w:t>
      </w:r>
      <w:r w:rsidRPr="00AD7298">
        <w:rPr>
          <w:sz w:val="18"/>
          <w:szCs w:val="18"/>
        </w:rPr>
        <w:t>: death related to index infection.</w:t>
      </w:r>
    </w:p>
    <w:p w14:paraId="04509DBC" w14:textId="66AEA29E" w:rsidR="00003D11" w:rsidRDefault="00003D11" w:rsidP="00C4516F">
      <w:pPr>
        <w:pStyle w:val="TableFootnote"/>
        <w:keepNext w:val="0"/>
        <w:spacing w:before="0"/>
        <w:ind w:left="90" w:right="907" w:firstLine="0"/>
        <w:rPr>
          <w:sz w:val="18"/>
          <w:szCs w:val="18"/>
        </w:rPr>
      </w:pPr>
      <w:r w:rsidRPr="16A8BA03">
        <w:rPr>
          <w:sz w:val="18"/>
          <w:szCs w:val="18"/>
        </w:rPr>
        <w:t>(S), imipenem-</w:t>
      </w:r>
      <w:r>
        <w:rPr>
          <w:sz w:val="18"/>
          <w:szCs w:val="18"/>
        </w:rPr>
        <w:t>susceptible</w:t>
      </w:r>
      <w:r w:rsidRPr="16A8BA03">
        <w:rPr>
          <w:sz w:val="18"/>
          <w:szCs w:val="18"/>
        </w:rPr>
        <w:t xml:space="preserve"> (MIC≤1 </w:t>
      </w:r>
      <w:r w:rsidR="00690F17">
        <w:rPr>
          <w:rFonts w:ascii="Calibri" w:hAnsi="Calibri" w:cs="Calibri"/>
          <w:sz w:val="18"/>
          <w:szCs w:val="18"/>
        </w:rPr>
        <w:t>µ</w:t>
      </w:r>
      <w:r>
        <w:rPr>
          <w:sz w:val="18"/>
          <w:szCs w:val="18"/>
        </w:rPr>
        <w:t>g/mL</w:t>
      </w:r>
      <w:r w:rsidRPr="16A8BA03">
        <w:rPr>
          <w:sz w:val="18"/>
          <w:szCs w:val="18"/>
        </w:rPr>
        <w:t xml:space="preserve"> for </w:t>
      </w:r>
      <w:proofErr w:type="spellStart"/>
      <w:r w:rsidRPr="16A8BA03">
        <w:rPr>
          <w:i/>
          <w:iCs/>
          <w:sz w:val="18"/>
          <w:szCs w:val="18"/>
        </w:rPr>
        <w:t>Enterobacterales</w:t>
      </w:r>
      <w:proofErr w:type="spellEnd"/>
      <w:r w:rsidRPr="16A8BA03">
        <w:rPr>
          <w:sz w:val="18"/>
          <w:szCs w:val="18"/>
        </w:rPr>
        <w:t xml:space="preserve"> and MIC≤2 </w:t>
      </w:r>
      <w:r w:rsidR="00690F17">
        <w:rPr>
          <w:rFonts w:ascii="Calibri" w:hAnsi="Calibri" w:cs="Calibri"/>
          <w:sz w:val="18"/>
          <w:szCs w:val="18"/>
        </w:rPr>
        <w:t>µ</w:t>
      </w:r>
      <w:r>
        <w:rPr>
          <w:sz w:val="18"/>
          <w:szCs w:val="18"/>
        </w:rPr>
        <w:t>g/mL</w:t>
      </w:r>
      <w:r w:rsidRPr="16A8BA03">
        <w:rPr>
          <w:sz w:val="18"/>
          <w:szCs w:val="18"/>
        </w:rPr>
        <w:t xml:space="preserve"> for non-fermenters); (NS), imipenem-non-susceptible</w:t>
      </w:r>
    </w:p>
    <w:p w14:paraId="25BFC76F" w14:textId="77777777" w:rsidR="00274663" w:rsidRDefault="00274663" w:rsidP="00274663"/>
    <w:p w14:paraId="28E2B0B4" w14:textId="77777777" w:rsidR="00E3601C" w:rsidRDefault="00E3601C" w:rsidP="00274663">
      <w:pPr>
        <w:sectPr w:rsidR="00E3601C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DBF4EC" w14:textId="77777777" w:rsidR="00233D97" w:rsidRDefault="00233D97" w:rsidP="00233D97">
      <w:pPr>
        <w:rPr>
          <w:rFonts w:ascii="Times New Roman" w:hAnsi="Times New Roman" w:cs="Times New Roman"/>
        </w:rPr>
      </w:pPr>
      <w:r w:rsidRPr="0067022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670227">
        <w:rPr>
          <w:rFonts w:ascii="Times New Roman" w:hAnsi="Times New Roman" w:cs="Times New Roman"/>
          <w:b/>
          <w:bCs/>
        </w:rPr>
        <w:t>.</w:t>
      </w:r>
      <w:r w:rsidRPr="006702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Carbapenem susceptibility in the presence or absence of durlobactam (DUR) or SUL-DUR of all available co-infecting imipenem-non-susceptible Gram-negative pathogens from patients treated with SUL-DUR in the Phase 3 </w:t>
      </w:r>
      <w:proofErr w:type="gramStart"/>
      <w:r>
        <w:rPr>
          <w:rFonts w:ascii="Times New Roman" w:hAnsi="Times New Roman" w:cs="Times New Roman"/>
        </w:rPr>
        <w:t>trial</w:t>
      </w:r>
      <w:proofErr w:type="gramEnd"/>
    </w:p>
    <w:tbl>
      <w:tblPr>
        <w:tblW w:w="12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340"/>
        <w:gridCol w:w="750"/>
        <w:gridCol w:w="697"/>
        <w:gridCol w:w="855"/>
        <w:gridCol w:w="876"/>
        <w:gridCol w:w="831"/>
        <w:gridCol w:w="921"/>
        <w:gridCol w:w="885"/>
        <w:gridCol w:w="861"/>
        <w:gridCol w:w="882"/>
        <w:gridCol w:w="967"/>
      </w:tblGrid>
      <w:tr w:rsidR="00233D97" w:rsidRPr="003C3871" w14:paraId="704E2B21" w14:textId="77777777" w:rsidTr="00611895">
        <w:trPr>
          <w:trHeight w:val="287"/>
        </w:trPr>
        <w:tc>
          <w:tcPr>
            <w:tcW w:w="1255" w:type="dxa"/>
            <w:vMerge w:val="restart"/>
            <w:shd w:val="clear" w:color="auto" w:fill="auto"/>
            <w:noWrap/>
            <w:vAlign w:val="center"/>
          </w:tcPr>
          <w:p w14:paraId="794FC072" w14:textId="77777777" w:rsidR="00233D9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Patient ID </w:t>
            </w:r>
          </w:p>
          <w:p w14:paraId="0396D6E5" w14:textId="77777777" w:rsidR="00233D97" w:rsidRPr="003C3871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(de-identified)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4CBEBDDF" w14:textId="77777777" w:rsidR="00233D97" w:rsidRPr="003C3871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90A8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ganism</w:t>
            </w:r>
            <w:r w:rsidRPr="00A90A8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8525" w:type="dxa"/>
            <w:gridSpan w:val="10"/>
            <w:shd w:val="clear" w:color="auto" w:fill="auto"/>
            <w:vAlign w:val="bottom"/>
          </w:tcPr>
          <w:p w14:paraId="4C86F412" w14:textId="77777777" w:rsidR="00233D97" w:rsidRPr="00811E5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1E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IC (µg/mL) (susceptibility criteri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811E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33D97" w:rsidRPr="003C3871" w14:paraId="51811CC3" w14:textId="77777777" w:rsidTr="00611895">
        <w:trPr>
          <w:trHeight w:val="285"/>
        </w:trPr>
        <w:tc>
          <w:tcPr>
            <w:tcW w:w="1255" w:type="dxa"/>
            <w:vMerge/>
            <w:noWrap/>
            <w:vAlign w:val="bottom"/>
          </w:tcPr>
          <w:p w14:paraId="01D993F8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340" w:type="dxa"/>
            <w:vMerge/>
            <w:noWrap/>
            <w:vAlign w:val="bottom"/>
          </w:tcPr>
          <w:p w14:paraId="130E31B1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295074E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4A460810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L-DUR</w:t>
            </w:r>
          </w:p>
        </w:tc>
        <w:tc>
          <w:tcPr>
            <w:tcW w:w="855" w:type="dxa"/>
            <w:vAlign w:val="bottom"/>
          </w:tcPr>
          <w:p w14:paraId="7BB027A6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M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FEE0357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M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SUL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5902FA25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M-DUR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243399A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M-SUL-DU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805B2D2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M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DA9EF05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M-SUL</w:t>
            </w:r>
          </w:p>
        </w:tc>
        <w:tc>
          <w:tcPr>
            <w:tcW w:w="882" w:type="dxa"/>
            <w:vAlign w:val="bottom"/>
          </w:tcPr>
          <w:p w14:paraId="1B43464B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M-DUR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EEC7CEA" w14:textId="77777777" w:rsidR="00233D97" w:rsidRPr="005246D7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5246D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M-SUL-DUR</w:t>
            </w:r>
          </w:p>
        </w:tc>
      </w:tr>
      <w:tr w:rsidR="00233D97" w:rsidRPr="003C3871" w14:paraId="6A6BBECC" w14:textId="77777777" w:rsidTr="00611895">
        <w:trPr>
          <w:trHeight w:val="285"/>
        </w:trPr>
        <w:tc>
          <w:tcPr>
            <w:tcW w:w="12120" w:type="dxa"/>
            <w:gridSpan w:val="12"/>
            <w:shd w:val="clear" w:color="auto" w:fill="auto"/>
            <w:noWrap/>
            <w:vAlign w:val="center"/>
          </w:tcPr>
          <w:p w14:paraId="61393323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11E5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Enterobacterale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</w:tr>
      <w:tr w:rsidR="00233D97" w:rsidRPr="003C3871" w14:paraId="644879E9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83865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C525C6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  <w:r w:rsidRPr="00D234D1">
              <w:t>†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46EDE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22848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5" w:type="dxa"/>
            <w:vAlign w:val="bottom"/>
          </w:tcPr>
          <w:p w14:paraId="5B41EF7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B8BFD8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89C2F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40A3E6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099F4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42F81A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6D8D422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308AC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</w:tr>
      <w:tr w:rsidR="00233D97" w:rsidRPr="003C3871" w14:paraId="0B8B3C7F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79D16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629277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  <w:r w:rsidRPr="00D234D1">
              <w:t>†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99AE5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5C2ABB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5" w:type="dxa"/>
            <w:vAlign w:val="bottom"/>
          </w:tcPr>
          <w:p w14:paraId="0841FFA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F91BF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DB256A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DB2230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F764F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EEA31C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698365B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0E13A6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</w:tr>
      <w:tr w:rsidR="00233D97" w:rsidRPr="003C3871" w14:paraId="29EEBC87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79C7FF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E630E6" w14:textId="77777777" w:rsidR="00233D97" w:rsidRPr="00115B0C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  <w:r w:rsidRPr="00D234D1">
              <w:t>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EEEBF4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82D94F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5" w:type="dxa"/>
            <w:vAlign w:val="bottom"/>
          </w:tcPr>
          <w:p w14:paraId="17B9613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D424E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E9846D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2E1DA2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79F6C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AFD4BD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2253919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B05D5F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</w:tr>
      <w:tr w:rsidR="00233D97" w:rsidRPr="003C3871" w14:paraId="5DE02CAE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6C33F5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D-P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60C9B6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27294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868552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5" w:type="dxa"/>
            <w:vAlign w:val="bottom"/>
          </w:tcPr>
          <w:p w14:paraId="25986FE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09882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CB8D91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A6E406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2A93D2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19AFE0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5210CAC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402BE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7870D90D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1EF62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D672C3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FD840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BBEA43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855" w:type="dxa"/>
            <w:vAlign w:val="bottom"/>
          </w:tcPr>
          <w:p w14:paraId="3BAE70C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294ED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1C38CE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601C6E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D39246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435632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2F296E5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7AC8A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502E6318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C43C9E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A45D7B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FA31FF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00EDA6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5" w:type="dxa"/>
            <w:vAlign w:val="bottom"/>
          </w:tcPr>
          <w:p w14:paraId="54DD11F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007BA5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384F2F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E692F7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44EC43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CCB5A7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405A35D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FD02BD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4A57D6D6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E9C6BF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E6607B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103DA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01A09F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5" w:type="dxa"/>
            <w:vAlign w:val="bottom"/>
          </w:tcPr>
          <w:p w14:paraId="41FCD11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AEF794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00CDC5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86E6C0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F33CBD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120F6B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68A68A7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81C222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7E192BAF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D9BC5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1A2A79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8DC1C8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F3F463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5" w:type="dxa"/>
            <w:vAlign w:val="bottom"/>
          </w:tcPr>
          <w:p w14:paraId="5975069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98AB68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98A4E6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9EEF07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8C6C7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7C29B32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66CB83B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87D59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0A70E82F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ADDD2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08D489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8CE89A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683852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5" w:type="dxa"/>
            <w:vAlign w:val="bottom"/>
          </w:tcPr>
          <w:p w14:paraId="4E9775C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8DC92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16BAF8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B3A4C6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92BEC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6AD8F5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3B61D00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76964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03235AA3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880F3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BD91E6" w14:textId="77777777" w:rsidR="00233D97" w:rsidRPr="00595627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  <w:r w:rsidRPr="00D234D1">
              <w:t>†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192C5E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6BEDBD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5" w:type="dxa"/>
            <w:vAlign w:val="bottom"/>
          </w:tcPr>
          <w:p w14:paraId="4305F99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745E2B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F164DE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5B8950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3AFBA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2D4E6A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0CA2266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3A7458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</w:tr>
      <w:tr w:rsidR="00233D97" w:rsidRPr="003C3871" w14:paraId="10A4A5B8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E58C5B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D-P29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A6585A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982EC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46E64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5" w:type="dxa"/>
            <w:vAlign w:val="bottom"/>
          </w:tcPr>
          <w:p w14:paraId="0DFCF9C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07F66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83B6F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90EDF6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A9D126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D8357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0F88D31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F176C5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4CC9258A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764256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D-P30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DBA374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Klebsiella pneumonia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1A542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C1C6E0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5" w:type="dxa"/>
            <w:vAlign w:val="bottom"/>
          </w:tcPr>
          <w:p w14:paraId="69B521E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E1CF5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5DB25B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342249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8353A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82E205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3C9B8A3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611327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3DD941E4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5BB20F1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8F933FA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roteus mirabilis</w:t>
            </w:r>
            <w:r w:rsidRPr="00D234D1">
              <w:t>††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B4BE31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59550C4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5" w:type="dxa"/>
            <w:vAlign w:val="bottom"/>
          </w:tcPr>
          <w:p w14:paraId="2EC4EEE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40E48C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30B800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B3B055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24916C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8FAA16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2" w:type="dxa"/>
            <w:vAlign w:val="bottom"/>
          </w:tcPr>
          <w:p w14:paraId="620F14E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7A2DBD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729AE58C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52C19FD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1EF1E5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roteus mirabilis</w:t>
            </w:r>
            <w:r w:rsidRPr="00D234D1">
              <w:t>†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332CDC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2F0C771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55" w:type="dxa"/>
            <w:vAlign w:val="bottom"/>
          </w:tcPr>
          <w:p w14:paraId="0C40E77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0FBEE8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BFBBE3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3BDFF4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AF72DD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7A5A1C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2" w:type="dxa"/>
            <w:vAlign w:val="bottom"/>
          </w:tcPr>
          <w:p w14:paraId="283B92F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082524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11CA328F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3B652CD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74F244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roteus mirabilis</w:t>
            </w:r>
            <w:r w:rsidRPr="00D234D1">
              <w:t>††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87EF83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2A0523D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5" w:type="dxa"/>
            <w:vAlign w:val="bottom"/>
          </w:tcPr>
          <w:p w14:paraId="223C71A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3E0F44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68071A4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3873C1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2619A16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0513B3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S)</w:t>
            </w:r>
          </w:p>
        </w:tc>
        <w:tc>
          <w:tcPr>
            <w:tcW w:w="882" w:type="dxa"/>
            <w:vAlign w:val="bottom"/>
          </w:tcPr>
          <w:p w14:paraId="075893A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C263B9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</w:tr>
      <w:tr w:rsidR="00233D97" w:rsidRPr="003C3871" w14:paraId="141FE5C1" w14:textId="77777777" w:rsidTr="00611895">
        <w:trPr>
          <w:trHeight w:val="285"/>
        </w:trPr>
        <w:tc>
          <w:tcPr>
            <w:tcW w:w="12120" w:type="dxa"/>
            <w:gridSpan w:val="12"/>
            <w:shd w:val="clear" w:color="auto" w:fill="auto"/>
            <w:noWrap/>
            <w:vAlign w:val="center"/>
          </w:tcPr>
          <w:p w14:paraId="15024BBA" w14:textId="77777777" w:rsidR="00233D97" w:rsidRPr="00811E57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11E5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fermenting Gram negative organism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</w:p>
        </w:tc>
      </w:tr>
      <w:tr w:rsidR="00233D97" w:rsidRPr="003C3871" w14:paraId="22289EE5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26BDE60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2E1D8A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seudomonas aeruginos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A301B2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128EE08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855" w:type="dxa"/>
            <w:vAlign w:val="bottom"/>
          </w:tcPr>
          <w:p w14:paraId="0E48F683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025B40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6178C32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0E412C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8B2159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2F2467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  <w:tc>
          <w:tcPr>
            <w:tcW w:w="882" w:type="dxa"/>
            <w:vAlign w:val="bottom"/>
          </w:tcPr>
          <w:p w14:paraId="03857D7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32B60A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I)</w:t>
            </w:r>
          </w:p>
        </w:tc>
      </w:tr>
      <w:tr w:rsidR="00233D97" w:rsidRPr="003C3871" w14:paraId="48FE2210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0B648D1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1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B84586F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seudomonas aeruginos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F4167F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5B3DB60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</w:p>
        </w:tc>
        <w:tc>
          <w:tcPr>
            <w:tcW w:w="855" w:type="dxa"/>
            <w:vAlign w:val="bottom"/>
          </w:tcPr>
          <w:p w14:paraId="697C57A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23C3F5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3C57E9D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13B2BE2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B35272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512C906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35ABF1C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067CBB2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</w:tr>
      <w:tr w:rsidR="00233D97" w:rsidRPr="003C3871" w14:paraId="4E9B5731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586D94B5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2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EEEB5DF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seudomonas aeruginos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6C42F37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4F54068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</w:p>
        </w:tc>
        <w:tc>
          <w:tcPr>
            <w:tcW w:w="855" w:type="dxa"/>
            <w:vAlign w:val="bottom"/>
          </w:tcPr>
          <w:p w14:paraId="658C4A8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521502A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B147F9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2C6E938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S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291F52B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1B48BF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766B8FD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77A6C5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</w:tr>
      <w:tr w:rsidR="00233D97" w:rsidRPr="003C3871" w14:paraId="3F0EB834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386CC9DE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D-P2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0892609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Stenotrophomonas </w:t>
            </w:r>
            <w:proofErr w:type="spellStart"/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altophilia</w:t>
            </w:r>
            <w:proofErr w:type="spellEnd"/>
            <w:r w:rsidRPr="00D234D1">
              <w:t>†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884FFA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5151C34D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5" w:type="dxa"/>
            <w:vAlign w:val="bottom"/>
          </w:tcPr>
          <w:p w14:paraId="48BE3BE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50E2D4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BEC7E8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4ABF94B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2B8A10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007132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5A7708E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39C5251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</w:tr>
      <w:tr w:rsidR="00233D97" w:rsidRPr="003C3871" w14:paraId="116D4442" w14:textId="77777777" w:rsidTr="00611895">
        <w:trPr>
          <w:trHeight w:val="285"/>
        </w:trPr>
        <w:tc>
          <w:tcPr>
            <w:tcW w:w="1255" w:type="dxa"/>
            <w:shd w:val="clear" w:color="auto" w:fill="auto"/>
            <w:noWrap/>
            <w:vAlign w:val="bottom"/>
          </w:tcPr>
          <w:p w14:paraId="32BD875F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SUD-P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BFF113E" w14:textId="77777777" w:rsidR="00233D97" w:rsidRPr="005968B0" w:rsidRDefault="00233D97" w:rsidP="006118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 xml:space="preserve">Stenotrophomonas </w:t>
            </w:r>
            <w:proofErr w:type="spellStart"/>
            <w:r w:rsidRPr="005968B0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altophilia</w:t>
            </w:r>
            <w:proofErr w:type="spellEnd"/>
            <w:r w:rsidRPr="00D234D1">
              <w:t>†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345472B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14:paraId="43C8400C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55" w:type="dxa"/>
            <w:vAlign w:val="bottom"/>
          </w:tcPr>
          <w:p w14:paraId="744DD6E9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93A9E9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8E29060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76C968F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27CCF7D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gt;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D4CD5C8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882" w:type="dxa"/>
            <w:vAlign w:val="bottom"/>
          </w:tcPr>
          <w:p w14:paraId="07B26254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172EFFA" w14:textId="77777777" w:rsidR="00233D97" w:rsidRPr="005968B0" w:rsidRDefault="00233D97" w:rsidP="00611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8B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R)</w:t>
            </w:r>
          </w:p>
        </w:tc>
      </w:tr>
    </w:tbl>
    <w:p w14:paraId="27E043D0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</w:rPr>
        <w:t>DUR, durlobactam; IPM, imipenem; MEM, meropenem; SUL, sulbactam.</w:t>
      </w:r>
    </w:p>
    <w:p w14:paraId="61964001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E4403">
        <w:rPr>
          <w:rFonts w:ascii="Times New Roman" w:hAnsi="Times New Roman" w:cs="Times New Roman"/>
          <w:sz w:val="18"/>
          <w:szCs w:val="18"/>
        </w:rPr>
        <w:t xml:space="preserve"> All organisms had a sulbactam MIC ≥64 µg/</w:t>
      </w:r>
      <w:proofErr w:type="spellStart"/>
      <w:r w:rsidRPr="00CE4403">
        <w:rPr>
          <w:rFonts w:ascii="Times New Roman" w:hAnsi="Times New Roman" w:cs="Times New Roman"/>
          <w:sz w:val="18"/>
          <w:szCs w:val="18"/>
        </w:rPr>
        <w:t>mL.</w:t>
      </w:r>
      <w:proofErr w:type="spellEnd"/>
    </w:p>
    <w:p w14:paraId="5C223E1A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E4403">
        <w:rPr>
          <w:rFonts w:ascii="Times New Roman" w:hAnsi="Times New Roman" w:cs="Times New Roman"/>
          <w:sz w:val="18"/>
          <w:szCs w:val="18"/>
        </w:rPr>
        <w:t xml:space="preserve"> Susceptibility interpretive criteria: (S) susceptible; (I) intermediate; (R) resistant. </w:t>
      </w:r>
    </w:p>
    <w:p w14:paraId="28B5602F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3</w:t>
      </w:r>
      <w:r w:rsidRPr="00CE4403">
        <w:rPr>
          <w:rFonts w:ascii="Times New Roman" w:hAnsi="Times New Roman" w:cs="Times New Roman"/>
          <w:sz w:val="18"/>
          <w:szCs w:val="18"/>
        </w:rPr>
        <w:t xml:space="preserve"> For </w:t>
      </w:r>
      <w:proofErr w:type="spellStart"/>
      <w:r w:rsidRPr="00CE4403">
        <w:rPr>
          <w:rFonts w:ascii="Times New Roman" w:hAnsi="Times New Roman" w:cs="Times New Roman"/>
          <w:i/>
          <w:iCs/>
          <w:sz w:val="18"/>
          <w:szCs w:val="18"/>
        </w:rPr>
        <w:t>Enterobacterales</w:t>
      </w:r>
      <w:proofErr w:type="spellEnd"/>
      <w:r w:rsidRPr="00CE4403">
        <w:rPr>
          <w:rFonts w:ascii="Times New Roman" w:hAnsi="Times New Roman" w:cs="Times New Roman"/>
          <w:sz w:val="18"/>
          <w:szCs w:val="18"/>
        </w:rPr>
        <w:t>, carbapenem-susceptible = MIC ≤1 µg/</w:t>
      </w:r>
      <w:proofErr w:type="spellStart"/>
      <w:r w:rsidRPr="00CE4403">
        <w:rPr>
          <w:rFonts w:ascii="Times New Roman" w:hAnsi="Times New Roman" w:cs="Times New Roman"/>
          <w:sz w:val="18"/>
          <w:szCs w:val="18"/>
        </w:rPr>
        <w:t>mL.</w:t>
      </w:r>
      <w:proofErr w:type="spellEnd"/>
      <w:r w:rsidRPr="00CE4403">
        <w:rPr>
          <w:rFonts w:ascii="Times New Roman" w:hAnsi="Times New Roman" w:cs="Times New Roman"/>
          <w:sz w:val="18"/>
          <w:szCs w:val="18"/>
        </w:rPr>
        <w:t xml:space="preserve">  The following combinations were titrated in two-fold dilutions:  sulbactam-durlobactam, carbapenem-sulbactam and carbapenem-durlobactam in 1:1 </w:t>
      </w:r>
      <w:proofErr w:type="gramStart"/>
      <w:r w:rsidRPr="00CE4403">
        <w:rPr>
          <w:rFonts w:ascii="Times New Roman" w:hAnsi="Times New Roman" w:cs="Times New Roman"/>
          <w:sz w:val="18"/>
          <w:szCs w:val="18"/>
        </w:rPr>
        <w:t>ratios</w:t>
      </w:r>
      <w:proofErr w:type="gramEnd"/>
      <w:r w:rsidRPr="00CE4403">
        <w:rPr>
          <w:rFonts w:ascii="Times New Roman" w:hAnsi="Times New Roman" w:cs="Times New Roman"/>
          <w:sz w:val="18"/>
          <w:szCs w:val="18"/>
        </w:rPr>
        <w:t xml:space="preserve"> and carbapenem-sulbactam-durlobactam in 1:1:1 ratios.</w:t>
      </w:r>
    </w:p>
    <w:p w14:paraId="5137C4C3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CE4403">
        <w:rPr>
          <w:rFonts w:ascii="Times New Roman" w:hAnsi="Times New Roman" w:cs="Times New Roman"/>
          <w:sz w:val="18"/>
          <w:szCs w:val="18"/>
        </w:rPr>
        <w:t xml:space="preserve"> For non-fermenting organisms, carbapenem-susceptible = MIC ≤2 µg/</w:t>
      </w:r>
      <w:proofErr w:type="spellStart"/>
      <w:r w:rsidRPr="00CE4403">
        <w:rPr>
          <w:rFonts w:ascii="Times New Roman" w:hAnsi="Times New Roman" w:cs="Times New Roman"/>
          <w:sz w:val="18"/>
          <w:szCs w:val="18"/>
        </w:rPr>
        <w:t>mL.</w:t>
      </w:r>
      <w:proofErr w:type="spellEnd"/>
      <w:r w:rsidRPr="00CE4403">
        <w:rPr>
          <w:rFonts w:ascii="Times New Roman" w:hAnsi="Times New Roman" w:cs="Times New Roman"/>
          <w:sz w:val="18"/>
          <w:szCs w:val="18"/>
        </w:rPr>
        <w:t xml:space="preserve">  Imipenem or meropenem was titrated in two-fold dilutions alone or in a 1:1 ratio with sulbactam. Durlobactam was added as a fixed concentration of 4 µg/</w:t>
      </w:r>
      <w:proofErr w:type="spellStart"/>
      <w:r w:rsidRPr="00CE4403">
        <w:rPr>
          <w:rFonts w:ascii="Times New Roman" w:hAnsi="Times New Roman" w:cs="Times New Roman"/>
          <w:sz w:val="18"/>
          <w:szCs w:val="18"/>
        </w:rPr>
        <w:t>mL.</w:t>
      </w:r>
      <w:proofErr w:type="spellEnd"/>
    </w:p>
    <w:p w14:paraId="638456F0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CE4403">
        <w:rPr>
          <w:rFonts w:ascii="Times New Roman" w:hAnsi="Times New Roman" w:cs="Times New Roman"/>
          <w:sz w:val="18"/>
          <w:szCs w:val="18"/>
        </w:rPr>
        <w:t xml:space="preserve"> Whole genome sequencing indicates that SUD-P18 encodes for β-lactamases TEM-1, SHV-11, CTX-M-15, OXA-1, OXA-9, OXA-</w:t>
      </w:r>
      <w:proofErr w:type="gramStart"/>
      <w:r w:rsidRPr="00CE4403">
        <w:rPr>
          <w:rFonts w:ascii="Times New Roman" w:hAnsi="Times New Roman" w:cs="Times New Roman"/>
          <w:sz w:val="18"/>
          <w:szCs w:val="18"/>
        </w:rPr>
        <w:t>48</w:t>
      </w:r>
      <w:proofErr w:type="gramEnd"/>
      <w:r w:rsidRPr="00CE4403">
        <w:rPr>
          <w:rFonts w:ascii="Times New Roman" w:hAnsi="Times New Roman" w:cs="Times New Roman"/>
          <w:sz w:val="18"/>
          <w:szCs w:val="18"/>
        </w:rPr>
        <w:t xml:space="preserve"> and NDM-1 as well as a OmpK35 frameshift mutation at A59.</w:t>
      </w:r>
    </w:p>
    <w:p w14:paraId="670816D1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rPr>
          <w:rFonts w:ascii="Times New Roman" w:hAnsi="Times New Roman" w:cs="Times New Roman"/>
          <w:sz w:val="18"/>
          <w:szCs w:val="18"/>
          <w:vertAlign w:val="superscript"/>
        </w:rPr>
        <w:t>6.</w:t>
      </w:r>
      <w:r w:rsidRPr="00CE4403">
        <w:rPr>
          <w:rFonts w:ascii="Times New Roman" w:hAnsi="Times New Roman" w:cs="Times New Roman"/>
          <w:sz w:val="18"/>
          <w:szCs w:val="18"/>
        </w:rPr>
        <w:t xml:space="preserve"> Whole genome sequencing indicates that SUD-25 encodes for β-lactamases TEM-1, SHV-11, CTX-M-15, OXA-1, and OX-48 as well as frameshift mutations in OmpK35 at T254 and in OmpK38 at P130.</w:t>
      </w:r>
    </w:p>
    <w:p w14:paraId="3C6043C4" w14:textId="77777777" w:rsidR="00233D97" w:rsidRPr="00CE4403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E4403">
        <w:t>†</w:t>
      </w:r>
      <w:r w:rsidRPr="00CE4403">
        <w:rPr>
          <w:rFonts w:ascii="Times New Roman" w:hAnsi="Times New Roman" w:cs="Times New Roman"/>
          <w:sz w:val="18"/>
          <w:szCs w:val="18"/>
        </w:rPr>
        <w:t xml:space="preserve">Organisms that remained imipenem-resistant in the presence of durlobactam. </w:t>
      </w:r>
    </w:p>
    <w:p w14:paraId="541488FF" w14:textId="77777777" w:rsidR="00233D97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D234D1">
        <w:t>††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1F5E42">
        <w:rPr>
          <w:rFonts w:ascii="Times New Roman" w:hAnsi="Times New Roman" w:cs="Times New Roman"/>
          <w:sz w:val="18"/>
          <w:szCs w:val="18"/>
        </w:rPr>
        <w:t>rganisms that</w:t>
      </w:r>
      <w:r>
        <w:rPr>
          <w:rFonts w:ascii="Times New Roman" w:hAnsi="Times New Roman" w:cs="Times New Roman"/>
        </w:rPr>
        <w:t xml:space="preserve"> </w:t>
      </w:r>
      <w:r w:rsidRPr="00C65669">
        <w:rPr>
          <w:rFonts w:ascii="Times New Roman" w:hAnsi="Times New Roman" w:cs="Times New Roman"/>
          <w:sz w:val="18"/>
          <w:szCs w:val="18"/>
        </w:rPr>
        <w:t>demonstrated intermediate imipenem susceptibility in the presence of durlobactam.</w:t>
      </w:r>
      <w:r w:rsidRPr="00D5608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2D893D3" w14:textId="77777777" w:rsidR="00233D97" w:rsidRPr="00E409DF" w:rsidRDefault="00233D97" w:rsidP="00233D97">
      <w:pPr>
        <w:spacing w:after="120" w:line="240" w:lineRule="auto"/>
        <w:rPr>
          <w:rFonts w:ascii="Times New Roman" w:hAnsi="Times New Roman" w:cs="Times New Roman"/>
          <w:sz w:val="18"/>
          <w:szCs w:val="18"/>
        </w:rPr>
      </w:pPr>
      <w:r w:rsidRPr="00C65669">
        <w:rPr>
          <w:rFonts w:ascii="Times New Roman" w:hAnsi="Times New Roman" w:cs="Times New Roman"/>
          <w:sz w:val="18"/>
          <w:szCs w:val="18"/>
        </w:rPr>
        <w:t xml:space="preserve">*Part B patient.  </w:t>
      </w:r>
    </w:p>
    <w:p w14:paraId="39ABE2CA" w14:textId="77777777" w:rsidR="00233D97" w:rsidRDefault="00233D97" w:rsidP="00233D97"/>
    <w:p w14:paraId="391C8B49" w14:textId="77777777" w:rsidR="00306E48" w:rsidRPr="00E409DF" w:rsidRDefault="00306E48" w:rsidP="006862D1">
      <w:pPr>
        <w:rPr>
          <w:rFonts w:ascii="Times New Roman" w:hAnsi="Times New Roman" w:cs="Times New Roman"/>
          <w:sz w:val="18"/>
          <w:szCs w:val="18"/>
        </w:rPr>
      </w:pPr>
    </w:p>
    <w:sectPr w:rsidR="00306E48" w:rsidRPr="00E409DF" w:rsidSect="00E360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08892" w14:textId="77777777" w:rsidR="00EB59C7" w:rsidRDefault="00EB59C7" w:rsidP="00A2662B">
      <w:pPr>
        <w:spacing w:after="0" w:line="240" w:lineRule="auto"/>
      </w:pPr>
      <w:r>
        <w:separator/>
      </w:r>
    </w:p>
  </w:endnote>
  <w:endnote w:type="continuationSeparator" w:id="0">
    <w:p w14:paraId="298DAC94" w14:textId="77777777" w:rsidR="00EB59C7" w:rsidRDefault="00EB59C7" w:rsidP="00A26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846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D6C66" w14:textId="4217FF3D" w:rsidR="0081106A" w:rsidRDefault="008110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6C495F" w14:textId="77777777" w:rsidR="0081106A" w:rsidRDefault="00811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814C1" w14:textId="77777777" w:rsidR="00EB59C7" w:rsidRDefault="00EB59C7" w:rsidP="00A2662B">
      <w:pPr>
        <w:spacing w:after="0" w:line="240" w:lineRule="auto"/>
      </w:pPr>
      <w:r>
        <w:separator/>
      </w:r>
    </w:p>
  </w:footnote>
  <w:footnote w:type="continuationSeparator" w:id="0">
    <w:p w14:paraId="169F018D" w14:textId="77777777" w:rsidR="00EB59C7" w:rsidRDefault="00EB59C7" w:rsidP="00A26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53"/>
    <w:rsid w:val="00003D11"/>
    <w:rsid w:val="00021F88"/>
    <w:rsid w:val="00023C5B"/>
    <w:rsid w:val="000314E7"/>
    <w:rsid w:val="00041066"/>
    <w:rsid w:val="00044C81"/>
    <w:rsid w:val="0008654F"/>
    <w:rsid w:val="000F46AB"/>
    <w:rsid w:val="000F6F91"/>
    <w:rsid w:val="001369D0"/>
    <w:rsid w:val="00156A8D"/>
    <w:rsid w:val="00163186"/>
    <w:rsid w:val="00177F13"/>
    <w:rsid w:val="001937D1"/>
    <w:rsid w:val="0019780D"/>
    <w:rsid w:val="001B3E7D"/>
    <w:rsid w:val="001E3C5F"/>
    <w:rsid w:val="001F5E42"/>
    <w:rsid w:val="00206F3E"/>
    <w:rsid w:val="00233D97"/>
    <w:rsid w:val="0026598D"/>
    <w:rsid w:val="00274663"/>
    <w:rsid w:val="00284E04"/>
    <w:rsid w:val="002B57A2"/>
    <w:rsid w:val="00306E48"/>
    <w:rsid w:val="00322D7B"/>
    <w:rsid w:val="00327749"/>
    <w:rsid w:val="00364E13"/>
    <w:rsid w:val="00366B14"/>
    <w:rsid w:val="0038093E"/>
    <w:rsid w:val="00392D5E"/>
    <w:rsid w:val="003B7B2D"/>
    <w:rsid w:val="003F4E9E"/>
    <w:rsid w:val="00406120"/>
    <w:rsid w:val="00410186"/>
    <w:rsid w:val="004664FC"/>
    <w:rsid w:val="0046685A"/>
    <w:rsid w:val="004A29C3"/>
    <w:rsid w:val="004A653A"/>
    <w:rsid w:val="00512993"/>
    <w:rsid w:val="00521F6F"/>
    <w:rsid w:val="00523BBD"/>
    <w:rsid w:val="005246D7"/>
    <w:rsid w:val="005322B6"/>
    <w:rsid w:val="0053266D"/>
    <w:rsid w:val="00544E50"/>
    <w:rsid w:val="0054528B"/>
    <w:rsid w:val="00564971"/>
    <w:rsid w:val="0056659A"/>
    <w:rsid w:val="00570FA7"/>
    <w:rsid w:val="00577FF9"/>
    <w:rsid w:val="00583696"/>
    <w:rsid w:val="00584039"/>
    <w:rsid w:val="00593887"/>
    <w:rsid w:val="005968B0"/>
    <w:rsid w:val="005E18F4"/>
    <w:rsid w:val="006526B3"/>
    <w:rsid w:val="00670227"/>
    <w:rsid w:val="006862D1"/>
    <w:rsid w:val="00690F17"/>
    <w:rsid w:val="006B3744"/>
    <w:rsid w:val="006B48A2"/>
    <w:rsid w:val="00717D44"/>
    <w:rsid w:val="0076036B"/>
    <w:rsid w:val="0076773B"/>
    <w:rsid w:val="007B1C45"/>
    <w:rsid w:val="007C2730"/>
    <w:rsid w:val="007D050F"/>
    <w:rsid w:val="007F327F"/>
    <w:rsid w:val="0081106A"/>
    <w:rsid w:val="00861D7F"/>
    <w:rsid w:val="00871753"/>
    <w:rsid w:val="008E4970"/>
    <w:rsid w:val="008F188C"/>
    <w:rsid w:val="00915758"/>
    <w:rsid w:val="0093161E"/>
    <w:rsid w:val="0098259F"/>
    <w:rsid w:val="00991499"/>
    <w:rsid w:val="009F67FB"/>
    <w:rsid w:val="00A204D2"/>
    <w:rsid w:val="00A2662B"/>
    <w:rsid w:val="00A445D4"/>
    <w:rsid w:val="00A67D01"/>
    <w:rsid w:val="00A93DF8"/>
    <w:rsid w:val="00B10D3E"/>
    <w:rsid w:val="00BA49AD"/>
    <w:rsid w:val="00BC3089"/>
    <w:rsid w:val="00BE2BD1"/>
    <w:rsid w:val="00C2245D"/>
    <w:rsid w:val="00C4516F"/>
    <w:rsid w:val="00C57D3F"/>
    <w:rsid w:val="00C65669"/>
    <w:rsid w:val="00C778A4"/>
    <w:rsid w:val="00CB2914"/>
    <w:rsid w:val="00CD18AC"/>
    <w:rsid w:val="00CE4403"/>
    <w:rsid w:val="00D07169"/>
    <w:rsid w:val="00D2196F"/>
    <w:rsid w:val="00D22E00"/>
    <w:rsid w:val="00D234D1"/>
    <w:rsid w:val="00D56088"/>
    <w:rsid w:val="00D7294D"/>
    <w:rsid w:val="00DB601B"/>
    <w:rsid w:val="00DD0345"/>
    <w:rsid w:val="00DE0F21"/>
    <w:rsid w:val="00DE1C12"/>
    <w:rsid w:val="00DE4CF7"/>
    <w:rsid w:val="00E11991"/>
    <w:rsid w:val="00E26944"/>
    <w:rsid w:val="00E3601C"/>
    <w:rsid w:val="00E409DF"/>
    <w:rsid w:val="00EA4B90"/>
    <w:rsid w:val="00EB59C7"/>
    <w:rsid w:val="00EE6586"/>
    <w:rsid w:val="00EF21B5"/>
    <w:rsid w:val="00F14605"/>
    <w:rsid w:val="00F37FCC"/>
    <w:rsid w:val="00F44541"/>
    <w:rsid w:val="00F44AB7"/>
    <w:rsid w:val="00F50861"/>
    <w:rsid w:val="00F51221"/>
    <w:rsid w:val="00F87FB3"/>
    <w:rsid w:val="00FA4211"/>
    <w:rsid w:val="00FB34D8"/>
    <w:rsid w:val="00FB3ABB"/>
    <w:rsid w:val="00FC1D26"/>
    <w:rsid w:val="00FC45FB"/>
    <w:rsid w:val="00FD01E4"/>
    <w:rsid w:val="00FD686F"/>
    <w:rsid w:val="00FE71CD"/>
    <w:rsid w:val="17CC261F"/>
    <w:rsid w:val="1CFC02A5"/>
    <w:rsid w:val="1D4F9236"/>
    <w:rsid w:val="3FE2C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2247"/>
  <w15:chartTrackingRefBased/>
  <w15:docId w15:val="{4BA09278-627D-46DE-97CB-2ADEDF27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7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Heading10pt">
    <w:name w:val="Table Cell Heading 10pt"/>
    <w:basedOn w:val="Normal"/>
    <w:rsid w:val="00871753"/>
    <w:pPr>
      <w:keepNext/>
      <w:spacing w:before="40" w:after="40" w:line="240" w:lineRule="auto"/>
      <w:jc w:val="center"/>
    </w:pPr>
    <w:rPr>
      <w:rFonts w:ascii="Times New Roman" w:eastAsia="Times New Roman" w:hAnsi="Times New Roman" w:cs="Times New Roman"/>
      <w:b/>
      <w:kern w:val="20"/>
      <w:sz w:val="20"/>
      <w:szCs w:val="24"/>
      <w14:ligatures w14:val="none"/>
    </w:rPr>
  </w:style>
  <w:style w:type="paragraph" w:customStyle="1" w:styleId="TableCellText09pt">
    <w:name w:val="Table Cell Text 09pt"/>
    <w:basedOn w:val="Normal"/>
    <w:rsid w:val="00871753"/>
    <w:pPr>
      <w:keepNext/>
      <w:spacing w:before="40" w:after="40" w:line="240" w:lineRule="auto"/>
    </w:pPr>
    <w:rPr>
      <w:rFonts w:ascii="Times New Roman" w:eastAsia="Times New Roman" w:hAnsi="Times New Roman" w:cs="Times New Roman"/>
      <w:kern w:val="24"/>
      <w:sz w:val="18"/>
      <w:szCs w:val="24"/>
      <w14:ligatures w14:val="none"/>
    </w:rPr>
  </w:style>
  <w:style w:type="paragraph" w:customStyle="1" w:styleId="TableFootnote">
    <w:name w:val="Table Footnote"/>
    <w:basedOn w:val="Normal"/>
    <w:next w:val="Normal"/>
    <w:rsid w:val="0046685A"/>
    <w:pPr>
      <w:keepNext/>
      <w:keepLines/>
      <w:spacing w:before="40" w:after="0" w:line="240" w:lineRule="auto"/>
      <w:ind w:left="360" w:hanging="360"/>
    </w:pPr>
    <w:rPr>
      <w:rFonts w:ascii="Times New Roman" w:eastAsia="Times New Roman" w:hAnsi="Times New Roman" w:cs="Times New Roman"/>
      <w:kern w:val="2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44E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6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62B"/>
  </w:style>
  <w:style w:type="paragraph" w:styleId="Footer">
    <w:name w:val="footer"/>
    <w:basedOn w:val="Normal"/>
    <w:link w:val="FooterChar"/>
    <w:uiPriority w:val="99"/>
    <w:unhideWhenUsed/>
    <w:rsid w:val="00A266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62B"/>
  </w:style>
  <w:style w:type="character" w:styleId="Hyperlink">
    <w:name w:val="Hyperlink"/>
    <w:basedOn w:val="DefaultParagraphFont"/>
    <w:uiPriority w:val="99"/>
    <w:rsid w:val="00564971"/>
    <w:rPr>
      <w:color w:val="0000FF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6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4C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h.McLeod@istx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A7BEC113C8DB4CBA2E109B2A6023BB" ma:contentTypeVersion="3" ma:contentTypeDescription="Create a new document." ma:contentTypeScope="" ma:versionID="3caf15b7b4259b4c55d146bbe14f5c8a">
  <xsd:schema xmlns:xsd="http://www.w3.org/2001/XMLSchema" xmlns:xs="http://www.w3.org/2001/XMLSchema" xmlns:p="http://schemas.microsoft.com/office/2006/metadata/properties" xmlns:ns2="228e07af-b4a4-4b13-967d-960c6eb36c98" targetNamespace="http://schemas.microsoft.com/office/2006/metadata/properties" ma:root="true" ma:fieldsID="8e47ba33dd06fac55a56680c6c34210b" ns2:_="">
    <xsd:import namespace="228e07af-b4a4-4b13-967d-960c6eb36c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e07af-b4a4-4b13-967d-960c6eb36c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DBCABA-6AFA-48EE-B055-2A75A34BAE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1C6D7E-7635-4E85-B12D-1A9676D9B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e07af-b4a4-4b13-967d-960c6eb36c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88</Words>
  <Characters>6777</Characters>
  <Application>Microsoft Office Word</Application>
  <DocSecurity>0</DocSecurity>
  <Lines>56</Lines>
  <Paragraphs>15</Paragraphs>
  <ScaleCrop>false</ScaleCrop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ta Miller</dc:creator>
  <cp:keywords/>
  <dc:description/>
  <cp:lastModifiedBy>Sarah McLeod</cp:lastModifiedBy>
  <cp:revision>6</cp:revision>
  <cp:lastPrinted>2023-10-29T19:04:00Z</cp:lastPrinted>
  <dcterms:created xsi:type="dcterms:W3CDTF">2024-02-07T19:51:00Z</dcterms:created>
  <dcterms:modified xsi:type="dcterms:W3CDTF">2024-02-10T14:26:00Z</dcterms:modified>
</cp:coreProperties>
</file>